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B05D4" w14:textId="13EEB5ED" w:rsidR="00281F59" w:rsidRPr="0070408E" w:rsidRDefault="0070408E">
      <w:pPr>
        <w:rPr>
          <w:b/>
          <w:bCs/>
        </w:rPr>
      </w:pPr>
      <w:bookmarkStart w:id="0" w:name="_GoBack"/>
      <w:bookmarkEnd w:id="0"/>
      <w:r w:rsidRPr="0070408E">
        <w:rPr>
          <w:b/>
          <w:bCs/>
        </w:rPr>
        <w:t>Supplementary information</w:t>
      </w:r>
    </w:p>
    <w:p w14:paraId="6EDB2CEE" w14:textId="77777777" w:rsidR="007F1798" w:rsidRDefault="007F1798">
      <w:pPr>
        <w:rPr>
          <w:b/>
          <w:bCs/>
        </w:rPr>
      </w:pPr>
    </w:p>
    <w:p w14:paraId="028C5C8C" w14:textId="5EC2B65E" w:rsidR="009A3DCF" w:rsidRDefault="00475AFC">
      <w:pPr>
        <w:rPr>
          <w:b/>
          <w:bCs/>
        </w:rPr>
      </w:pPr>
      <w:r>
        <w:rPr>
          <w:b/>
          <w:bCs/>
        </w:rPr>
        <w:t>Additional demographic information</w:t>
      </w:r>
    </w:p>
    <w:p w14:paraId="14185C2C" w14:textId="7845641A" w:rsidR="5E562533" w:rsidRPr="00E9107C" w:rsidRDefault="5E562533" w:rsidP="00C83A39">
      <w:pPr>
        <w:ind w:left="360"/>
      </w:pPr>
      <w:r w:rsidRPr="00E9107C">
        <w:t>Region of ancestry</w:t>
      </w:r>
      <w:r w:rsidR="00C83A39" w:rsidRPr="00E9107C">
        <w:t xml:space="preserve"> of Black participants</w:t>
      </w:r>
      <w:r w:rsidRPr="00E9107C">
        <w:t xml:space="preserve"> (data available for N=</w:t>
      </w:r>
      <w:r w:rsidR="00C83A39" w:rsidRPr="00E9107C">
        <w:t>96 (73%</w:t>
      </w:r>
      <w:r w:rsidRPr="00E9107C">
        <w:t xml:space="preserve">) </w:t>
      </w:r>
    </w:p>
    <w:p w14:paraId="769A1F5D" w14:textId="3FDF8FDE" w:rsidR="5E562533" w:rsidRPr="00E9107C" w:rsidRDefault="5E562533" w:rsidP="15C16F29">
      <w:pPr>
        <w:pStyle w:val="ListParagraph"/>
        <w:numPr>
          <w:ilvl w:val="0"/>
          <w:numId w:val="2"/>
        </w:numPr>
      </w:pPr>
      <w:r w:rsidRPr="00E9107C">
        <w:t xml:space="preserve">West Africa </w:t>
      </w:r>
      <w:r w:rsidRPr="00E9107C">
        <w:tab/>
      </w:r>
      <w:r w:rsidRPr="00E9107C">
        <w:tab/>
      </w:r>
      <w:r w:rsidRPr="00E9107C">
        <w:tab/>
      </w:r>
      <w:r w:rsidR="00C83A39" w:rsidRPr="00E9107C">
        <w:t>47</w:t>
      </w:r>
      <w:r w:rsidR="4DF9DBC9" w:rsidRPr="00E9107C">
        <w:t xml:space="preserve"> </w:t>
      </w:r>
      <w:r w:rsidRPr="00E9107C">
        <w:t>(</w:t>
      </w:r>
      <w:r w:rsidR="00C83A39" w:rsidRPr="00E9107C">
        <w:t>4</w:t>
      </w:r>
      <w:r w:rsidR="23C53F36" w:rsidRPr="00E9107C">
        <w:t>9</w:t>
      </w:r>
      <w:r w:rsidRPr="00E9107C">
        <w:t xml:space="preserve">) </w:t>
      </w:r>
    </w:p>
    <w:p w14:paraId="63A78827" w14:textId="5A9E884E" w:rsidR="5E562533" w:rsidRPr="00E9107C" w:rsidRDefault="5E562533" w:rsidP="15C16F29">
      <w:pPr>
        <w:pStyle w:val="ListParagraph"/>
        <w:numPr>
          <w:ilvl w:val="0"/>
          <w:numId w:val="2"/>
        </w:numPr>
      </w:pPr>
      <w:r w:rsidRPr="00E9107C">
        <w:t xml:space="preserve">East Africa </w:t>
      </w:r>
      <w:r w:rsidRPr="00E9107C">
        <w:tab/>
      </w:r>
      <w:r w:rsidRPr="00E9107C">
        <w:tab/>
      </w:r>
      <w:r w:rsidRPr="00E9107C">
        <w:tab/>
      </w:r>
      <w:r w:rsidR="00C83A39" w:rsidRPr="00E9107C">
        <w:t xml:space="preserve">17 </w:t>
      </w:r>
      <w:r w:rsidRPr="00E9107C">
        <w:t>(</w:t>
      </w:r>
      <w:r w:rsidR="00C83A39" w:rsidRPr="00E9107C">
        <w:t>18</w:t>
      </w:r>
      <w:r w:rsidRPr="00E9107C">
        <w:t xml:space="preserve">) </w:t>
      </w:r>
    </w:p>
    <w:p w14:paraId="027E8A94" w14:textId="6CF3F730" w:rsidR="5E562533" w:rsidRPr="00E9107C" w:rsidRDefault="5E562533" w:rsidP="15C16F29">
      <w:pPr>
        <w:pStyle w:val="ListParagraph"/>
        <w:numPr>
          <w:ilvl w:val="0"/>
          <w:numId w:val="2"/>
        </w:numPr>
      </w:pPr>
      <w:r w:rsidRPr="00E9107C">
        <w:t xml:space="preserve">Southern/Central Africa </w:t>
      </w:r>
      <w:r w:rsidRPr="00E9107C">
        <w:tab/>
      </w:r>
      <w:r w:rsidR="7C0F18DE" w:rsidRPr="00E9107C">
        <w:t>20</w:t>
      </w:r>
      <w:r w:rsidR="00C83A39" w:rsidRPr="00E9107C">
        <w:t xml:space="preserve"> </w:t>
      </w:r>
      <w:r w:rsidRPr="00E9107C">
        <w:t>(</w:t>
      </w:r>
      <w:r w:rsidR="00C83A39" w:rsidRPr="00E9107C">
        <w:t>21</w:t>
      </w:r>
      <w:r w:rsidRPr="00E9107C">
        <w:t xml:space="preserve">) </w:t>
      </w:r>
    </w:p>
    <w:p w14:paraId="4DB70A1A" w14:textId="00ADF8CC" w:rsidR="5E562533" w:rsidRPr="00E9107C" w:rsidRDefault="5E562533" w:rsidP="15C16F29">
      <w:pPr>
        <w:pStyle w:val="ListParagraph"/>
        <w:numPr>
          <w:ilvl w:val="0"/>
          <w:numId w:val="2"/>
        </w:numPr>
      </w:pPr>
      <w:r w:rsidRPr="00E9107C">
        <w:t xml:space="preserve">Caribbean </w:t>
      </w:r>
      <w:r w:rsidRPr="00E9107C">
        <w:tab/>
      </w:r>
      <w:r w:rsidRPr="00E9107C">
        <w:tab/>
      </w:r>
      <w:r w:rsidRPr="00E9107C">
        <w:tab/>
      </w:r>
      <w:r w:rsidR="00C83A39" w:rsidRPr="00E9107C">
        <w:t xml:space="preserve">12 </w:t>
      </w:r>
      <w:r w:rsidR="068C979B" w:rsidRPr="00E9107C">
        <w:t>(</w:t>
      </w:r>
      <w:r w:rsidR="00C83A39" w:rsidRPr="00E9107C">
        <w:t>13</w:t>
      </w:r>
      <w:r w:rsidRPr="00E9107C">
        <w:t xml:space="preserve">) </w:t>
      </w:r>
    </w:p>
    <w:p w14:paraId="34ABD473" w14:textId="77777777" w:rsidR="00060094" w:rsidRDefault="00060094" w:rsidP="0083046A">
      <w:pPr>
        <w:rPr>
          <w:b/>
          <w:bCs/>
        </w:rPr>
      </w:pPr>
    </w:p>
    <w:p w14:paraId="6A3BC121" w14:textId="624964C5" w:rsidR="0083046A" w:rsidRPr="00E9107C" w:rsidRDefault="0083046A" w:rsidP="0083046A">
      <w:pPr>
        <w:rPr>
          <w:b/>
          <w:bCs/>
        </w:rPr>
      </w:pPr>
      <w:r w:rsidRPr="00E9107C">
        <w:rPr>
          <w:b/>
          <w:bCs/>
        </w:rPr>
        <w:t>Additional laboratory information</w:t>
      </w:r>
    </w:p>
    <w:p w14:paraId="116CFEB6" w14:textId="77777777" w:rsidR="0083046A" w:rsidRPr="00E9107C" w:rsidRDefault="0083046A" w:rsidP="0083046A">
      <w:pPr>
        <w:ind w:firstLine="360"/>
        <w:rPr>
          <w:b/>
          <w:bCs/>
        </w:rPr>
      </w:pPr>
      <w:r w:rsidRPr="00E9107C">
        <w:rPr>
          <w:b/>
          <w:bCs/>
        </w:rPr>
        <w:t>Nadir CD4 cell count</w:t>
      </w:r>
    </w:p>
    <w:p w14:paraId="1D7438ED" w14:textId="570AF30D" w:rsidR="0083046A" w:rsidRPr="00E9107C" w:rsidRDefault="0083046A" w:rsidP="0083046A">
      <w:pPr>
        <w:pStyle w:val="ListParagraph"/>
        <w:numPr>
          <w:ilvl w:val="0"/>
          <w:numId w:val="6"/>
        </w:numPr>
      </w:pPr>
      <w:r w:rsidRPr="00E9107C">
        <w:t xml:space="preserve">Available for </w:t>
      </w:r>
      <w:r w:rsidR="00A062D7" w:rsidRPr="00E9107C">
        <w:t>N=</w:t>
      </w:r>
      <w:r w:rsidR="0CE92C37" w:rsidRPr="00E9107C">
        <w:t>89</w:t>
      </w:r>
      <w:r w:rsidRPr="00E9107C">
        <w:t xml:space="preserve">; median (IQR) </w:t>
      </w:r>
      <w:r w:rsidR="00A062D7" w:rsidRPr="00E9107C">
        <w:t>1</w:t>
      </w:r>
      <w:r w:rsidR="10F17A1A" w:rsidRPr="00E9107C">
        <w:t>2</w:t>
      </w:r>
      <w:r w:rsidR="002961FF" w:rsidRPr="00E9107C">
        <w:t>1</w:t>
      </w:r>
      <w:r w:rsidR="10F17A1A" w:rsidRPr="00E9107C">
        <w:t xml:space="preserve"> </w:t>
      </w:r>
      <w:r w:rsidRPr="00E9107C">
        <w:t>(</w:t>
      </w:r>
      <w:r w:rsidR="6122E602" w:rsidRPr="00E9107C">
        <w:t>3</w:t>
      </w:r>
      <w:r w:rsidR="002961FF" w:rsidRPr="00E9107C">
        <w:t>1</w:t>
      </w:r>
      <w:r w:rsidRPr="00E9107C">
        <w:t>-</w:t>
      </w:r>
      <w:r w:rsidR="1EBD3FD5" w:rsidRPr="00E9107C">
        <w:t>22</w:t>
      </w:r>
      <w:r w:rsidR="002961FF" w:rsidRPr="00E9107C">
        <w:t>6</w:t>
      </w:r>
      <w:r w:rsidRPr="00E9107C">
        <w:t>) cells/mm</w:t>
      </w:r>
      <w:r w:rsidRPr="00E9107C">
        <w:rPr>
          <w:vertAlign w:val="superscript"/>
        </w:rPr>
        <w:t>3</w:t>
      </w:r>
    </w:p>
    <w:p w14:paraId="0EB8A767" w14:textId="77777777" w:rsidR="0083046A" w:rsidRPr="00E9107C" w:rsidRDefault="0083046A" w:rsidP="0083046A">
      <w:pPr>
        <w:ind w:firstLine="360"/>
        <w:rPr>
          <w:b/>
          <w:bCs/>
        </w:rPr>
      </w:pPr>
      <w:r w:rsidRPr="00E9107C">
        <w:rPr>
          <w:b/>
          <w:bCs/>
        </w:rPr>
        <w:t>HIV RNA</w:t>
      </w:r>
    </w:p>
    <w:p w14:paraId="5CFAE2F2" w14:textId="2B88D02F" w:rsidR="0083046A" w:rsidRPr="00E9107C" w:rsidRDefault="6FF3E534" w:rsidP="0083046A">
      <w:pPr>
        <w:pStyle w:val="ListParagraph"/>
        <w:numPr>
          <w:ilvl w:val="0"/>
          <w:numId w:val="3"/>
        </w:numPr>
      </w:pPr>
      <w:r w:rsidRPr="00E9107C">
        <w:t>14</w:t>
      </w:r>
      <w:r w:rsidR="00564D2C" w:rsidRPr="00E9107C">
        <w:t>8</w:t>
      </w:r>
      <w:r w:rsidR="0083046A" w:rsidRPr="00E9107C">
        <w:t xml:space="preserve"> participants </w:t>
      </w:r>
      <w:r w:rsidR="00AE4BD9" w:rsidRPr="00E9107C">
        <w:t>(</w:t>
      </w:r>
      <w:r w:rsidR="66E9C980" w:rsidRPr="00E9107C">
        <w:t>94</w:t>
      </w:r>
      <w:r w:rsidR="63D92B58" w:rsidRPr="00E9107C">
        <w:t>%)</w:t>
      </w:r>
      <w:r w:rsidR="00564D2C" w:rsidRPr="00E9107C">
        <w:t xml:space="preserve"> </w:t>
      </w:r>
      <w:r w:rsidR="00916D3A" w:rsidRPr="00E9107C">
        <w:t xml:space="preserve">had </w:t>
      </w:r>
      <w:r w:rsidR="00564D2C" w:rsidRPr="00E9107C">
        <w:t xml:space="preserve">a </w:t>
      </w:r>
      <w:r w:rsidR="0083046A" w:rsidRPr="00E9107C">
        <w:t>VL &lt;50</w:t>
      </w:r>
      <w:r w:rsidR="00564D2C" w:rsidRPr="00E9107C">
        <w:t xml:space="preserve"> and </w:t>
      </w:r>
      <w:r w:rsidR="4B7FB87B" w:rsidRPr="00E9107C">
        <w:t>13</w:t>
      </w:r>
      <w:r w:rsidR="007E0E61" w:rsidRPr="00E9107C">
        <w:t>0</w:t>
      </w:r>
      <w:r w:rsidR="006844B0" w:rsidRPr="00E9107C">
        <w:t>/142</w:t>
      </w:r>
      <w:r w:rsidR="00262EA2" w:rsidRPr="00E9107C">
        <w:t xml:space="preserve"> </w:t>
      </w:r>
      <w:r w:rsidR="0083046A" w:rsidRPr="00E9107C">
        <w:t>(</w:t>
      </w:r>
      <w:r w:rsidR="00391546" w:rsidRPr="00E9107C">
        <w:t>92</w:t>
      </w:r>
      <w:r w:rsidR="0083046A" w:rsidRPr="00E9107C">
        <w:t>%) had VL &lt;20</w:t>
      </w:r>
      <w:r w:rsidR="00391546" w:rsidRPr="00E9107C">
        <w:t xml:space="preserve"> (at sites where VL was </w:t>
      </w:r>
      <w:r w:rsidR="00457A9F" w:rsidRPr="00E9107C">
        <w:t>quantified</w:t>
      </w:r>
      <w:r w:rsidR="00391546" w:rsidRPr="00E9107C">
        <w:t xml:space="preserve"> </w:t>
      </w:r>
      <w:r w:rsidR="00457A9F" w:rsidRPr="00E9107C">
        <w:t>to the &lt;20 cut-off)</w:t>
      </w:r>
      <w:r w:rsidR="0083046A" w:rsidRPr="00E9107C">
        <w:t>.</w:t>
      </w:r>
    </w:p>
    <w:p w14:paraId="5A18EFC8" w14:textId="5A43A234" w:rsidR="00830AE0" w:rsidRPr="00E9107C" w:rsidRDefault="00B41F83" w:rsidP="0083046A">
      <w:pPr>
        <w:pStyle w:val="ListParagraph"/>
        <w:numPr>
          <w:ilvl w:val="0"/>
          <w:numId w:val="3"/>
        </w:numPr>
      </w:pPr>
      <w:r w:rsidRPr="00E9107C">
        <w:t xml:space="preserve">58/58 (100%), </w:t>
      </w:r>
      <w:r w:rsidR="00D76C43" w:rsidRPr="00E9107C">
        <w:t>56/58</w:t>
      </w:r>
      <w:r w:rsidRPr="00E9107C">
        <w:t xml:space="preserve"> (</w:t>
      </w:r>
      <w:r w:rsidR="00273FC5" w:rsidRPr="00E9107C">
        <w:t>97</w:t>
      </w:r>
      <w:r w:rsidRPr="00E9107C">
        <w:t>%)</w:t>
      </w:r>
      <w:r w:rsidR="00830AE0" w:rsidRPr="00E9107C">
        <w:t xml:space="preserve">, and </w:t>
      </w:r>
      <w:r w:rsidR="00EF4139" w:rsidRPr="00E9107C">
        <w:t>48/51</w:t>
      </w:r>
      <w:r w:rsidR="00830AE0" w:rsidRPr="00E9107C">
        <w:t xml:space="preserve"> (</w:t>
      </w:r>
      <w:r w:rsidR="00273FC5" w:rsidRPr="00E9107C">
        <w:t>94</w:t>
      </w:r>
      <w:r w:rsidR="00830AE0" w:rsidRPr="00E9107C">
        <w:t>%) on dual ART had VL &lt;200, &lt;50 and &lt;20</w:t>
      </w:r>
      <w:r w:rsidR="00D76C43" w:rsidRPr="00E9107C">
        <w:t>.</w:t>
      </w:r>
      <w:r w:rsidR="00830AE0" w:rsidRPr="00E9107C">
        <w:t xml:space="preserve"> </w:t>
      </w:r>
    </w:p>
    <w:p w14:paraId="37B65BF2" w14:textId="26E3FFDB" w:rsidR="00A21873" w:rsidRPr="00E9107C" w:rsidRDefault="00865345" w:rsidP="0083046A">
      <w:pPr>
        <w:pStyle w:val="ListParagraph"/>
        <w:numPr>
          <w:ilvl w:val="0"/>
          <w:numId w:val="3"/>
        </w:numPr>
      </w:pPr>
      <w:r w:rsidRPr="00E9107C">
        <w:t xml:space="preserve">97/98 </w:t>
      </w:r>
      <w:r w:rsidR="00273FC5" w:rsidRPr="00E9107C">
        <w:t>(</w:t>
      </w:r>
      <w:r w:rsidR="004F1079" w:rsidRPr="00E9107C">
        <w:t xml:space="preserve">99%), </w:t>
      </w:r>
      <w:r w:rsidR="009D1EAE" w:rsidRPr="00E9107C">
        <w:t xml:space="preserve">92/98 </w:t>
      </w:r>
      <w:r w:rsidR="004F1079" w:rsidRPr="00E9107C">
        <w:t xml:space="preserve">(94%), and </w:t>
      </w:r>
      <w:r w:rsidR="009D1EAE" w:rsidRPr="00E9107C">
        <w:t xml:space="preserve">82/91 </w:t>
      </w:r>
      <w:r w:rsidR="004F1079" w:rsidRPr="00E9107C">
        <w:t xml:space="preserve">(90%) </w:t>
      </w:r>
      <w:r w:rsidRPr="00E9107C">
        <w:t>on triple/boosted ART</w:t>
      </w:r>
      <w:r w:rsidR="004F1079" w:rsidRPr="00E9107C">
        <w:t xml:space="preserve"> had VL &lt;200, &lt;50 and &lt;20.</w:t>
      </w:r>
    </w:p>
    <w:p w14:paraId="1FE15786" w14:textId="77777777" w:rsidR="0083046A" w:rsidRPr="00E9107C" w:rsidRDefault="0083046A" w:rsidP="0083046A">
      <w:pPr>
        <w:ind w:firstLine="360"/>
        <w:rPr>
          <w:b/>
          <w:bCs/>
        </w:rPr>
      </w:pPr>
      <w:r w:rsidRPr="00E9107C">
        <w:rPr>
          <w:b/>
          <w:bCs/>
        </w:rPr>
        <w:t>HCV RNA</w:t>
      </w:r>
    </w:p>
    <w:p w14:paraId="22E781F4" w14:textId="61DB93C2" w:rsidR="0083046A" w:rsidRPr="00E9107C" w:rsidRDefault="4C02CAA0" w:rsidP="0083046A">
      <w:pPr>
        <w:pStyle w:val="ListParagraph"/>
        <w:numPr>
          <w:ilvl w:val="0"/>
          <w:numId w:val="3"/>
        </w:numPr>
      </w:pPr>
      <w:r w:rsidRPr="00E9107C">
        <w:t xml:space="preserve">Four </w:t>
      </w:r>
      <w:r w:rsidR="0083046A" w:rsidRPr="00E9107C">
        <w:t xml:space="preserve">participants were anti-HCV positive; </w:t>
      </w:r>
      <w:r w:rsidR="6614CC0A" w:rsidRPr="00E9107C">
        <w:t xml:space="preserve">all </w:t>
      </w:r>
      <w:r w:rsidR="0083046A" w:rsidRPr="00E9107C">
        <w:t xml:space="preserve">were HCV RNA negative. </w:t>
      </w:r>
    </w:p>
    <w:p w14:paraId="2671320D" w14:textId="77777777" w:rsidR="0083046A" w:rsidRPr="007F1798" w:rsidRDefault="0083046A" w:rsidP="0083046A">
      <w:pPr>
        <w:rPr>
          <w:b/>
          <w:bCs/>
          <w:sz w:val="2"/>
          <w:szCs w:val="2"/>
        </w:rPr>
      </w:pPr>
    </w:p>
    <w:p w14:paraId="4DFC9B50" w14:textId="77777777" w:rsidR="00060094" w:rsidRDefault="00060094">
      <w:pPr>
        <w:rPr>
          <w:b/>
          <w:bCs/>
        </w:rPr>
      </w:pPr>
      <w:r>
        <w:rPr>
          <w:b/>
          <w:bCs/>
        </w:rPr>
        <w:br w:type="page"/>
      </w:r>
    </w:p>
    <w:p w14:paraId="01C3A056" w14:textId="77777777" w:rsidR="00060094" w:rsidRDefault="00060094">
      <w:pPr>
        <w:rPr>
          <w:b/>
          <w:bCs/>
        </w:rPr>
      </w:pPr>
    </w:p>
    <w:p w14:paraId="0ECD929E" w14:textId="77777777" w:rsidR="005D224E" w:rsidRDefault="005D224E" w:rsidP="00060094">
      <w:pPr>
        <w:rPr>
          <w:b/>
          <w:bCs/>
        </w:rPr>
      </w:pPr>
    </w:p>
    <w:p w14:paraId="4806E88C" w14:textId="590AB435" w:rsidR="00060094" w:rsidRDefault="00060094" w:rsidP="00060094">
      <w:pPr>
        <w:rPr>
          <w:b/>
          <w:bCs/>
        </w:rPr>
      </w:pPr>
      <w:r>
        <w:rPr>
          <w:b/>
          <w:bCs/>
        </w:rPr>
        <w:t xml:space="preserve">Additional </w:t>
      </w:r>
      <w:r w:rsidR="005D224E">
        <w:rPr>
          <w:b/>
          <w:bCs/>
        </w:rPr>
        <w:t>clinical</w:t>
      </w:r>
      <w:r>
        <w:rPr>
          <w:b/>
          <w:bCs/>
        </w:rPr>
        <w:t xml:space="preserve"> information</w:t>
      </w:r>
    </w:p>
    <w:p w14:paraId="0558063D" w14:textId="48EAAE07" w:rsidR="007B778A" w:rsidRPr="00E9107C" w:rsidRDefault="00AC0A37">
      <w:pPr>
        <w:rPr>
          <w:b/>
          <w:bCs/>
        </w:rPr>
      </w:pPr>
      <w:r w:rsidRPr="00E9107C">
        <w:rPr>
          <w:b/>
          <w:bCs/>
        </w:rPr>
        <w:t>Renal diagnosis</w:t>
      </w:r>
    </w:p>
    <w:p w14:paraId="46BB8257" w14:textId="035A56FB" w:rsidR="004B4892" w:rsidRPr="00E9107C" w:rsidRDefault="00AC0A37" w:rsidP="002E4271">
      <w:pPr>
        <w:pStyle w:val="ListParagraph"/>
        <w:numPr>
          <w:ilvl w:val="0"/>
          <w:numId w:val="2"/>
        </w:numPr>
      </w:pPr>
      <w:r w:rsidRPr="00E9107C">
        <w:t>HIVAN</w:t>
      </w:r>
      <w:r w:rsidR="005B324C" w:rsidRPr="00E9107C">
        <w:t>/FSGS</w:t>
      </w:r>
      <w:r w:rsidR="00B70963" w:rsidRPr="00E9107C">
        <w:t>/HPT</w:t>
      </w:r>
      <w:r w:rsidR="00690C15" w:rsidRPr="00E9107C">
        <w:t xml:space="preserve"> </w:t>
      </w:r>
      <w:r w:rsidRPr="00E9107C">
        <w:tab/>
      </w:r>
      <w:r w:rsidR="007E49B1" w:rsidRPr="00E9107C">
        <w:tab/>
      </w:r>
      <w:r w:rsidRPr="00E9107C">
        <w:tab/>
      </w:r>
      <w:r w:rsidR="002E3752">
        <w:t xml:space="preserve"> </w:t>
      </w:r>
      <w:r w:rsidR="00C83A39" w:rsidRPr="00E9107C">
        <w:t>9</w:t>
      </w:r>
      <w:r w:rsidR="007E49B1" w:rsidRPr="00E9107C">
        <w:t>8</w:t>
      </w:r>
      <w:r w:rsidR="005B324C" w:rsidRPr="00E9107C">
        <w:t xml:space="preserve"> (</w:t>
      </w:r>
      <w:r w:rsidR="00B82FF0" w:rsidRPr="00E9107C">
        <w:t>62</w:t>
      </w:r>
      <w:r w:rsidR="00690C15" w:rsidRPr="00E9107C">
        <w:t>%)</w:t>
      </w:r>
    </w:p>
    <w:p w14:paraId="727894AD" w14:textId="77777777" w:rsidR="00B82FF0" w:rsidRPr="00E9107C" w:rsidRDefault="00B82FF0" w:rsidP="00B82FF0">
      <w:pPr>
        <w:pStyle w:val="ListParagraph"/>
        <w:numPr>
          <w:ilvl w:val="0"/>
          <w:numId w:val="2"/>
        </w:numPr>
      </w:pPr>
      <w:r w:rsidRPr="00E9107C">
        <w:t xml:space="preserve">Diabetic nephropathy </w:t>
      </w:r>
      <w:r w:rsidRPr="00E9107C">
        <w:tab/>
      </w:r>
      <w:r w:rsidRPr="00E9107C">
        <w:tab/>
      </w:r>
      <w:r w:rsidRPr="00E9107C">
        <w:tab/>
        <w:t xml:space="preserve"> 16</w:t>
      </w:r>
    </w:p>
    <w:p w14:paraId="6B22F7F3" w14:textId="7BF58030" w:rsidR="004B4892" w:rsidRPr="00E9107C" w:rsidRDefault="004D1141" w:rsidP="002E4271">
      <w:pPr>
        <w:pStyle w:val="ListParagraph"/>
        <w:numPr>
          <w:ilvl w:val="0"/>
          <w:numId w:val="2"/>
        </w:numPr>
      </w:pPr>
      <w:r w:rsidRPr="00E9107C">
        <w:t xml:space="preserve">IgA nephropathy </w:t>
      </w:r>
      <w:r w:rsidRPr="00E9107C">
        <w:tab/>
      </w:r>
      <w:r w:rsidR="007E49B1" w:rsidRPr="00E9107C">
        <w:tab/>
      </w:r>
      <w:r w:rsidRPr="00E9107C">
        <w:tab/>
      </w:r>
      <w:r w:rsidR="00DE3738" w:rsidRPr="00E9107C">
        <w:t xml:space="preserve"> </w:t>
      </w:r>
      <w:r w:rsidR="033E1688" w:rsidRPr="00E9107C">
        <w:t>10</w:t>
      </w:r>
    </w:p>
    <w:p w14:paraId="5C4F99EC" w14:textId="24E2E9CF" w:rsidR="00B82FF0" w:rsidRPr="00E9107C" w:rsidRDefault="00B82FF0" w:rsidP="00B82FF0">
      <w:pPr>
        <w:pStyle w:val="ListParagraph"/>
        <w:numPr>
          <w:ilvl w:val="0"/>
          <w:numId w:val="2"/>
        </w:numPr>
      </w:pPr>
      <w:proofErr w:type="spellStart"/>
      <w:r w:rsidRPr="00E9107C">
        <w:t>Tubul</w:t>
      </w:r>
      <w:r w:rsidR="005D224E">
        <w:t>o</w:t>
      </w:r>
      <w:r w:rsidRPr="00E9107C">
        <w:t>interstitial</w:t>
      </w:r>
      <w:proofErr w:type="spellEnd"/>
      <w:r w:rsidRPr="00E9107C">
        <w:t xml:space="preserve"> disease </w:t>
      </w:r>
      <w:r w:rsidRPr="00E9107C">
        <w:tab/>
      </w:r>
      <w:r w:rsidRPr="00E9107C">
        <w:tab/>
        <w:t xml:space="preserve">   8</w:t>
      </w:r>
    </w:p>
    <w:p w14:paraId="53B8920F" w14:textId="7F74383E" w:rsidR="004B4892" w:rsidRPr="00E9107C" w:rsidRDefault="007E49B1" w:rsidP="002E4271">
      <w:pPr>
        <w:pStyle w:val="ListParagraph"/>
        <w:numPr>
          <w:ilvl w:val="0"/>
          <w:numId w:val="2"/>
        </w:numPr>
      </w:pPr>
      <w:r w:rsidRPr="00E9107C">
        <w:t>Immune-complex kidney disease</w:t>
      </w:r>
      <w:r w:rsidR="000E1B10" w:rsidRPr="00E9107C">
        <w:t xml:space="preserve"> </w:t>
      </w:r>
      <w:r w:rsidR="004B4892" w:rsidRPr="00E9107C">
        <w:tab/>
      </w:r>
      <w:r w:rsidR="00DE3738" w:rsidRPr="00E9107C">
        <w:t xml:space="preserve">  </w:t>
      </w:r>
      <w:r w:rsidR="33F2DCCD" w:rsidRPr="00E9107C">
        <w:t xml:space="preserve"> </w:t>
      </w:r>
      <w:r w:rsidRPr="00E9107C">
        <w:t>5</w:t>
      </w:r>
    </w:p>
    <w:p w14:paraId="73AD7595" w14:textId="77777777" w:rsidR="00B82FF0" w:rsidRPr="00E9107C" w:rsidRDefault="00B82FF0" w:rsidP="00B82FF0">
      <w:pPr>
        <w:pStyle w:val="ListParagraph"/>
        <w:numPr>
          <w:ilvl w:val="0"/>
          <w:numId w:val="2"/>
        </w:numPr>
      </w:pPr>
      <w:r w:rsidRPr="00E9107C">
        <w:t>Urological disease</w:t>
      </w:r>
      <w:r w:rsidRPr="00E9107C">
        <w:tab/>
      </w:r>
      <w:r w:rsidRPr="00E9107C">
        <w:tab/>
      </w:r>
      <w:r w:rsidRPr="00E9107C">
        <w:tab/>
        <w:t xml:space="preserve">   4</w:t>
      </w:r>
    </w:p>
    <w:p w14:paraId="6084DAF3" w14:textId="77777777" w:rsidR="00B82FF0" w:rsidRPr="00E9107C" w:rsidRDefault="00B82FF0" w:rsidP="00B82FF0">
      <w:pPr>
        <w:pStyle w:val="ListParagraph"/>
        <w:numPr>
          <w:ilvl w:val="0"/>
          <w:numId w:val="2"/>
        </w:numPr>
      </w:pPr>
      <w:r w:rsidRPr="00E9107C">
        <w:t>Adult polycystic kidney disease</w:t>
      </w:r>
      <w:r w:rsidRPr="00E9107C">
        <w:tab/>
      </w:r>
      <w:r w:rsidRPr="00E9107C">
        <w:tab/>
        <w:t xml:space="preserve">   4</w:t>
      </w:r>
    </w:p>
    <w:p w14:paraId="732E3253" w14:textId="5FF04255" w:rsidR="37A9F9C7" w:rsidRPr="00E9107C" w:rsidRDefault="37A9F9C7" w:rsidP="1195CD96">
      <w:pPr>
        <w:pStyle w:val="ListParagraph"/>
        <w:numPr>
          <w:ilvl w:val="0"/>
          <w:numId w:val="2"/>
        </w:numPr>
      </w:pPr>
      <w:r w:rsidRPr="00E9107C">
        <w:t xml:space="preserve">Thrombotic </w:t>
      </w:r>
      <w:proofErr w:type="spellStart"/>
      <w:r w:rsidR="00CE73CE">
        <w:t>m</w:t>
      </w:r>
      <w:r w:rsidRPr="00E9107C">
        <w:t>icroangiopathy</w:t>
      </w:r>
      <w:proofErr w:type="spellEnd"/>
      <w:r w:rsidRPr="00E9107C">
        <w:t xml:space="preserve">    </w:t>
      </w:r>
      <w:r w:rsidR="00B82FF0" w:rsidRPr="00E9107C">
        <w:tab/>
      </w:r>
      <w:r w:rsidR="00B82FF0" w:rsidRPr="00E9107C">
        <w:tab/>
        <w:t xml:space="preserve">   </w:t>
      </w:r>
      <w:r w:rsidRPr="00E9107C">
        <w:t>2</w:t>
      </w:r>
    </w:p>
    <w:p w14:paraId="7E609225" w14:textId="63042F76" w:rsidR="006D1E63" w:rsidRPr="00E9107C" w:rsidRDefault="006D1E63" w:rsidP="1195CD96">
      <w:pPr>
        <w:pStyle w:val="ListParagraph"/>
        <w:numPr>
          <w:ilvl w:val="0"/>
          <w:numId w:val="2"/>
        </w:numPr>
      </w:pPr>
      <w:r w:rsidRPr="00E9107C">
        <w:t>Unknown</w:t>
      </w:r>
      <w:r w:rsidRPr="00E9107C">
        <w:tab/>
      </w:r>
      <w:r w:rsidRPr="00E9107C">
        <w:tab/>
      </w:r>
      <w:r w:rsidR="00B82FF0" w:rsidRPr="00E9107C">
        <w:tab/>
      </w:r>
      <w:r w:rsidRPr="00E9107C">
        <w:tab/>
        <w:t xml:space="preserve"> </w:t>
      </w:r>
      <w:r w:rsidR="03FEAF40" w:rsidRPr="00E9107C">
        <w:t>1</w:t>
      </w:r>
      <w:r w:rsidR="007E49B1" w:rsidRPr="00E9107C">
        <w:t>0</w:t>
      </w:r>
    </w:p>
    <w:p w14:paraId="5D80ECB3" w14:textId="77777777" w:rsidR="003F45BB" w:rsidRPr="00E9107C" w:rsidRDefault="003F45BB">
      <w:pPr>
        <w:rPr>
          <w:b/>
          <w:bCs/>
        </w:rPr>
      </w:pPr>
    </w:p>
    <w:p w14:paraId="4A2ADF1B" w14:textId="10C41BF6" w:rsidR="007B778A" w:rsidRPr="00E9107C" w:rsidRDefault="00021DF8">
      <w:pPr>
        <w:rPr>
          <w:b/>
          <w:bCs/>
        </w:rPr>
      </w:pPr>
      <w:r>
        <w:rPr>
          <w:b/>
          <w:bCs/>
        </w:rPr>
        <w:t>Renal</w:t>
      </w:r>
      <w:r w:rsidR="007B778A" w:rsidRPr="00E9107C">
        <w:rPr>
          <w:b/>
          <w:bCs/>
        </w:rPr>
        <w:t xml:space="preserve"> </w:t>
      </w:r>
      <w:r w:rsidR="009B6BEA">
        <w:rPr>
          <w:b/>
          <w:bCs/>
        </w:rPr>
        <w:t>replacement therapy</w:t>
      </w:r>
      <w:r w:rsidR="007B778A" w:rsidRPr="00E9107C">
        <w:rPr>
          <w:b/>
          <w:bCs/>
        </w:rPr>
        <w:t xml:space="preserve"> status</w:t>
      </w:r>
    </w:p>
    <w:p w14:paraId="5F6810D3" w14:textId="143B1E69" w:rsidR="00BD0A51" w:rsidRPr="00E9107C" w:rsidRDefault="002E4271" w:rsidP="004B4892">
      <w:pPr>
        <w:pStyle w:val="ListParagraph"/>
        <w:numPr>
          <w:ilvl w:val="0"/>
          <w:numId w:val="2"/>
        </w:numPr>
      </w:pPr>
      <w:r w:rsidRPr="00E9107C">
        <w:t>Transplanted</w:t>
      </w:r>
      <w:r w:rsidR="00021DF8">
        <w:t xml:space="preserve"> with functioning graft</w:t>
      </w:r>
      <w:r w:rsidRPr="00E9107C">
        <w:tab/>
      </w:r>
      <w:r w:rsidRPr="00E9107C">
        <w:tab/>
      </w:r>
      <w:r w:rsidR="24B8EF44" w:rsidRPr="00E9107C">
        <w:t>5</w:t>
      </w:r>
      <w:r w:rsidR="00B82FF0" w:rsidRPr="00E9107C">
        <w:t>6</w:t>
      </w:r>
      <w:r w:rsidR="00CA5D29" w:rsidRPr="00E9107C">
        <w:t xml:space="preserve"> (3</w:t>
      </w:r>
      <w:r w:rsidR="00140FAA" w:rsidRPr="00E9107C">
        <w:t>6</w:t>
      </w:r>
      <w:r w:rsidR="00CA5D29" w:rsidRPr="00E9107C">
        <w:t>%)</w:t>
      </w:r>
    </w:p>
    <w:p w14:paraId="6FD72565" w14:textId="17AA74EB" w:rsidR="00BD0A51" w:rsidRPr="00E9107C" w:rsidRDefault="00BD0A51" w:rsidP="004B4892">
      <w:pPr>
        <w:pStyle w:val="ListParagraph"/>
        <w:numPr>
          <w:ilvl w:val="0"/>
          <w:numId w:val="2"/>
        </w:numPr>
      </w:pPr>
      <w:r w:rsidRPr="00E9107C">
        <w:t>A</w:t>
      </w:r>
      <w:r w:rsidR="002E4271" w:rsidRPr="00E9107C">
        <w:t xml:space="preserve">waiting transplantation </w:t>
      </w:r>
      <w:r w:rsidRPr="00E9107C">
        <w:tab/>
      </w:r>
      <w:r w:rsidRPr="00E9107C">
        <w:tab/>
      </w:r>
      <w:r w:rsidRPr="00E9107C">
        <w:tab/>
      </w:r>
      <w:r w:rsidR="00CA5D29" w:rsidRPr="00E9107C">
        <w:t>2</w:t>
      </w:r>
      <w:r w:rsidR="5EE081C5" w:rsidRPr="00E9107C">
        <w:t>7</w:t>
      </w:r>
      <w:r w:rsidR="00CA5D29" w:rsidRPr="00E9107C">
        <w:t xml:space="preserve"> (</w:t>
      </w:r>
      <w:r w:rsidR="25B2C725" w:rsidRPr="00E9107C">
        <w:t>17</w:t>
      </w:r>
      <w:r w:rsidR="00CA5D29" w:rsidRPr="00E9107C">
        <w:t>%)</w:t>
      </w:r>
      <w:r w:rsidR="00140FAA" w:rsidRPr="00E9107C">
        <w:t xml:space="preserve"> </w:t>
      </w:r>
    </w:p>
    <w:p w14:paraId="583F1965" w14:textId="10355AFC" w:rsidR="00140FAA" w:rsidRPr="00E9107C" w:rsidRDefault="00BD0A51" w:rsidP="004B4892">
      <w:pPr>
        <w:pStyle w:val="ListParagraph"/>
        <w:numPr>
          <w:ilvl w:val="0"/>
          <w:numId w:val="2"/>
        </w:numPr>
      </w:pPr>
      <w:r w:rsidRPr="00E9107C">
        <w:t>B</w:t>
      </w:r>
      <w:r w:rsidR="004B4892" w:rsidRPr="00E9107C">
        <w:t xml:space="preserve">eing worked-up </w:t>
      </w:r>
      <w:r w:rsidR="006D2397" w:rsidRPr="00E9107C">
        <w:t>for transplantation</w:t>
      </w:r>
      <w:r w:rsidRPr="00E9107C">
        <w:tab/>
      </w:r>
      <w:r w:rsidRPr="00E9107C">
        <w:tab/>
      </w:r>
      <w:r w:rsidR="73E2422F" w:rsidRPr="00E9107C">
        <w:t xml:space="preserve">42 </w:t>
      </w:r>
      <w:r w:rsidR="006D2397" w:rsidRPr="00E9107C">
        <w:t>(</w:t>
      </w:r>
      <w:r w:rsidR="4AFA406E" w:rsidRPr="00E9107C">
        <w:t>2</w:t>
      </w:r>
      <w:r w:rsidR="00140FAA" w:rsidRPr="00E9107C">
        <w:t>7</w:t>
      </w:r>
      <w:r w:rsidR="006D2397" w:rsidRPr="00E9107C">
        <w:t>%)</w:t>
      </w:r>
      <w:r w:rsidR="00140FAA" w:rsidRPr="00E9107C">
        <w:t xml:space="preserve"> </w:t>
      </w:r>
    </w:p>
    <w:p w14:paraId="712011CA" w14:textId="51556BC2" w:rsidR="007B778A" w:rsidRPr="00E9107C" w:rsidRDefault="00BD0A51" w:rsidP="004B4892">
      <w:pPr>
        <w:pStyle w:val="ListParagraph"/>
        <w:numPr>
          <w:ilvl w:val="0"/>
          <w:numId w:val="2"/>
        </w:numPr>
      </w:pPr>
      <w:r w:rsidRPr="00E9107C">
        <w:t>U</w:t>
      </w:r>
      <w:r w:rsidR="004B4892" w:rsidRPr="00E9107C">
        <w:t xml:space="preserve">nsuitable </w:t>
      </w:r>
      <w:r w:rsidRPr="00E9107C">
        <w:t>(</w:t>
      </w:r>
      <w:r w:rsidR="004B4892" w:rsidRPr="00E9107C">
        <w:t>comorbidity</w:t>
      </w:r>
      <w:r w:rsidR="00A108AC" w:rsidRPr="00E9107C">
        <w:t>/p</w:t>
      </w:r>
      <w:r w:rsidR="007C17C2" w:rsidRPr="00E9107C">
        <w:t>atient choice</w:t>
      </w:r>
      <w:r w:rsidRPr="00E9107C">
        <w:t>)</w:t>
      </w:r>
      <w:r w:rsidR="004B4892" w:rsidRPr="00E9107C">
        <w:t xml:space="preserve"> </w:t>
      </w:r>
      <w:r w:rsidRPr="00E9107C">
        <w:tab/>
      </w:r>
      <w:r w:rsidR="28198795" w:rsidRPr="00E9107C">
        <w:t>2</w:t>
      </w:r>
      <w:r w:rsidR="00140FAA" w:rsidRPr="00E9107C">
        <w:t>4</w:t>
      </w:r>
      <w:r w:rsidR="28198795" w:rsidRPr="00E9107C">
        <w:t xml:space="preserve"> </w:t>
      </w:r>
      <w:r w:rsidR="008F159D" w:rsidRPr="00E9107C">
        <w:t>(1</w:t>
      </w:r>
      <w:r w:rsidR="00140FAA" w:rsidRPr="00E9107C">
        <w:t>5</w:t>
      </w:r>
      <w:r w:rsidR="008F159D" w:rsidRPr="00E9107C">
        <w:t>%)</w:t>
      </w:r>
      <w:r w:rsidR="004B4892" w:rsidRPr="00E9107C">
        <w:t xml:space="preserve"> </w:t>
      </w:r>
    </w:p>
    <w:p w14:paraId="397EAEC1" w14:textId="7C4789E7" w:rsidR="27DD51DF" w:rsidRPr="00E9107C" w:rsidRDefault="00601C97" w:rsidP="1195CD96">
      <w:pPr>
        <w:pStyle w:val="ListParagraph"/>
        <w:numPr>
          <w:ilvl w:val="0"/>
          <w:numId w:val="2"/>
        </w:numPr>
      </w:pPr>
      <w:r>
        <w:t xml:space="preserve">Not </w:t>
      </w:r>
      <w:r w:rsidR="005D224E">
        <w:t>suitable</w:t>
      </w:r>
      <w:r>
        <w:t xml:space="preserve"> for </w:t>
      </w:r>
      <w:proofErr w:type="gramStart"/>
      <w:r>
        <w:t>transplantation</w:t>
      </w:r>
      <w:r w:rsidR="27DD51DF" w:rsidRPr="00E9107C">
        <w:t xml:space="preserve">  </w:t>
      </w:r>
      <w:r w:rsidR="005D224E">
        <w:tab/>
      </w:r>
      <w:proofErr w:type="gramEnd"/>
      <w:r w:rsidR="005D224E">
        <w:tab/>
      </w:r>
      <w:r w:rsidR="00140FAA" w:rsidRPr="00E9107C">
        <w:t xml:space="preserve">  8</w:t>
      </w:r>
      <w:r w:rsidR="541B5A66" w:rsidRPr="00E9107C">
        <w:t xml:space="preserve"> </w:t>
      </w:r>
      <w:r w:rsidR="00140FAA" w:rsidRPr="00E9107C">
        <w:t xml:space="preserve"> </w:t>
      </w:r>
      <w:r w:rsidR="541B5A66" w:rsidRPr="00E9107C">
        <w:t>(5%)</w:t>
      </w:r>
      <w:r w:rsidR="00140FAA" w:rsidRPr="00E9107C">
        <w:t xml:space="preserve"> </w:t>
      </w:r>
    </w:p>
    <w:p w14:paraId="235385AB" w14:textId="77777777" w:rsidR="005D224E" w:rsidRDefault="005D224E">
      <w:pPr>
        <w:rPr>
          <w:b/>
          <w:bCs/>
        </w:rPr>
      </w:pPr>
      <w:r>
        <w:rPr>
          <w:b/>
          <w:bCs/>
        </w:rPr>
        <w:br w:type="page"/>
      </w:r>
    </w:p>
    <w:p w14:paraId="5C37BACB" w14:textId="16835353" w:rsidR="00A56281" w:rsidRPr="00E9107C" w:rsidRDefault="005D224E" w:rsidP="00A56281">
      <w:pPr>
        <w:rPr>
          <w:b/>
          <w:bCs/>
        </w:rPr>
      </w:pPr>
      <w:r>
        <w:rPr>
          <w:b/>
          <w:bCs/>
        </w:rPr>
        <w:lastRenderedPageBreak/>
        <w:t>Additional</w:t>
      </w:r>
      <w:r w:rsidR="00A56281" w:rsidRPr="00E9107C">
        <w:rPr>
          <w:b/>
          <w:bCs/>
        </w:rPr>
        <w:t xml:space="preserve"> information on ART regimens</w:t>
      </w:r>
    </w:p>
    <w:p w14:paraId="53791A1A" w14:textId="77777777" w:rsidR="00A56281" w:rsidRPr="00E9107C" w:rsidRDefault="00A56281" w:rsidP="006A32AF">
      <w:pPr>
        <w:rPr>
          <w:b/>
          <w:bCs/>
        </w:rPr>
      </w:pPr>
    </w:p>
    <w:p w14:paraId="7B4464FF" w14:textId="2D3300F7" w:rsidR="006A32AF" w:rsidRDefault="006A32AF" w:rsidP="1195CD96">
      <w:pPr>
        <w:rPr>
          <w:b/>
          <w:bCs/>
          <w:highlight w:val="yellow"/>
        </w:rPr>
      </w:pPr>
      <w:r w:rsidRPr="00E9107C">
        <w:rPr>
          <w:b/>
          <w:bCs/>
        </w:rPr>
        <w:t>ART regimens</w:t>
      </w:r>
    </w:p>
    <w:p w14:paraId="406396DD" w14:textId="40815D20" w:rsidR="00281082" w:rsidRPr="00E9107C" w:rsidRDefault="00281082" w:rsidP="00281082">
      <w:pPr>
        <w:pStyle w:val="ListParagraph"/>
        <w:numPr>
          <w:ilvl w:val="0"/>
          <w:numId w:val="3"/>
        </w:numPr>
        <w:rPr>
          <w:b/>
          <w:bCs/>
        </w:rPr>
      </w:pPr>
      <w:r w:rsidRPr="00E9107C">
        <w:rPr>
          <w:b/>
          <w:bCs/>
        </w:rPr>
        <w:t>Dual</w:t>
      </w:r>
      <w:r w:rsidR="00AD7E65">
        <w:rPr>
          <w:b/>
          <w:bCs/>
        </w:rPr>
        <w:t>/</w:t>
      </w:r>
      <w:proofErr w:type="spellStart"/>
      <w:r w:rsidR="00AD7E65">
        <w:rPr>
          <w:b/>
          <w:bCs/>
        </w:rPr>
        <w:t>unboosted</w:t>
      </w:r>
      <w:proofErr w:type="spellEnd"/>
      <w:r w:rsidRPr="00E9107C">
        <w:rPr>
          <w:b/>
          <w:bCs/>
        </w:rPr>
        <w:t xml:space="preserve"> ART regimens (N=58)</w:t>
      </w:r>
    </w:p>
    <w:p w14:paraId="479F6112" w14:textId="77777777" w:rsidR="00281082" w:rsidRPr="00E9107C" w:rsidRDefault="00281082" w:rsidP="00281082">
      <w:pPr>
        <w:pStyle w:val="ListParagraph"/>
        <w:numPr>
          <w:ilvl w:val="1"/>
          <w:numId w:val="3"/>
        </w:numPr>
      </w:pPr>
      <w:proofErr w:type="spellStart"/>
      <w:r w:rsidRPr="00E9107C">
        <w:t>Dolutegravir</w:t>
      </w:r>
      <w:proofErr w:type="spellEnd"/>
      <w:r w:rsidRPr="00E9107C">
        <w:t>/3TC (N=50)</w:t>
      </w:r>
    </w:p>
    <w:p w14:paraId="485BBFA3" w14:textId="77777777" w:rsidR="00281082" w:rsidRPr="00E9107C" w:rsidRDefault="00281082" w:rsidP="00281082">
      <w:pPr>
        <w:pStyle w:val="ListParagraph"/>
        <w:numPr>
          <w:ilvl w:val="1"/>
          <w:numId w:val="3"/>
        </w:numPr>
      </w:pPr>
      <w:proofErr w:type="spellStart"/>
      <w:r w:rsidRPr="00E9107C">
        <w:t>Dolutegravir</w:t>
      </w:r>
      <w:proofErr w:type="spellEnd"/>
      <w:r w:rsidRPr="00E9107C">
        <w:t>/</w:t>
      </w:r>
      <w:proofErr w:type="spellStart"/>
      <w:r w:rsidRPr="00E9107C">
        <w:t>rilpivirine</w:t>
      </w:r>
      <w:proofErr w:type="spellEnd"/>
      <w:r w:rsidRPr="00E9107C">
        <w:t xml:space="preserve"> (N=6)</w:t>
      </w:r>
    </w:p>
    <w:p w14:paraId="02D3B0BA" w14:textId="14118F70" w:rsidR="00281082" w:rsidRPr="00E9107C" w:rsidRDefault="00281082" w:rsidP="00281082">
      <w:pPr>
        <w:pStyle w:val="ListParagraph"/>
        <w:numPr>
          <w:ilvl w:val="1"/>
          <w:numId w:val="3"/>
        </w:numPr>
      </w:pPr>
      <w:proofErr w:type="spellStart"/>
      <w:r w:rsidRPr="00E9107C">
        <w:t>Dolutegravir</w:t>
      </w:r>
      <w:proofErr w:type="spellEnd"/>
      <w:r w:rsidRPr="00E9107C">
        <w:t>/</w:t>
      </w:r>
      <w:proofErr w:type="spellStart"/>
      <w:r w:rsidR="007A04ED">
        <w:t>d</w:t>
      </w:r>
      <w:r w:rsidRPr="00E9107C">
        <w:t>oravirine</w:t>
      </w:r>
      <w:proofErr w:type="spellEnd"/>
      <w:r w:rsidRPr="00E9107C">
        <w:t xml:space="preserve"> (N=1)</w:t>
      </w:r>
    </w:p>
    <w:p w14:paraId="0E2F8140" w14:textId="77777777" w:rsidR="00281082" w:rsidRPr="00E9107C" w:rsidRDefault="00281082" w:rsidP="00281082">
      <w:pPr>
        <w:pStyle w:val="ListParagraph"/>
        <w:numPr>
          <w:ilvl w:val="1"/>
          <w:numId w:val="3"/>
        </w:numPr>
      </w:pPr>
      <w:proofErr w:type="spellStart"/>
      <w:r w:rsidRPr="00E9107C">
        <w:t>Dolutegravir</w:t>
      </w:r>
      <w:proofErr w:type="spellEnd"/>
      <w:r w:rsidRPr="00E9107C">
        <w:t>/ABC (N=1)</w:t>
      </w:r>
    </w:p>
    <w:p w14:paraId="416F0CD6" w14:textId="7BCFBBDD" w:rsidR="006A32AF" w:rsidRPr="00E9107C" w:rsidRDefault="00281082" w:rsidP="1195CD96">
      <w:pPr>
        <w:pStyle w:val="ListParagraph"/>
        <w:numPr>
          <w:ilvl w:val="0"/>
          <w:numId w:val="3"/>
        </w:numPr>
        <w:rPr>
          <w:b/>
          <w:bCs/>
        </w:rPr>
      </w:pPr>
      <w:proofErr w:type="spellStart"/>
      <w:r>
        <w:rPr>
          <w:b/>
          <w:bCs/>
        </w:rPr>
        <w:t>U</w:t>
      </w:r>
      <w:r w:rsidR="00364933" w:rsidRPr="00E9107C">
        <w:rPr>
          <w:b/>
          <w:bCs/>
        </w:rPr>
        <w:t>nboosted</w:t>
      </w:r>
      <w:proofErr w:type="spellEnd"/>
      <w:r w:rsidR="00364933" w:rsidRPr="00E9107C">
        <w:rPr>
          <w:b/>
          <w:bCs/>
        </w:rPr>
        <w:t xml:space="preserve"> </w:t>
      </w:r>
      <w:r w:rsidR="006A32AF" w:rsidRPr="00E9107C">
        <w:rPr>
          <w:b/>
          <w:bCs/>
        </w:rPr>
        <w:t>ART regimens</w:t>
      </w:r>
      <w:r w:rsidR="007B0DEF" w:rsidRPr="00E9107C">
        <w:rPr>
          <w:b/>
          <w:bCs/>
        </w:rPr>
        <w:t xml:space="preserve"> (N=</w:t>
      </w:r>
      <w:r w:rsidR="00C32613" w:rsidRPr="00E9107C">
        <w:rPr>
          <w:b/>
          <w:bCs/>
        </w:rPr>
        <w:t>8</w:t>
      </w:r>
      <w:r w:rsidR="006933CE">
        <w:rPr>
          <w:b/>
          <w:bCs/>
        </w:rPr>
        <w:t>1</w:t>
      </w:r>
      <w:r w:rsidR="002506D2" w:rsidRPr="00E9107C">
        <w:rPr>
          <w:b/>
          <w:bCs/>
        </w:rPr>
        <w:t>)</w:t>
      </w:r>
    </w:p>
    <w:p w14:paraId="0B8C6E36" w14:textId="77777777" w:rsidR="0018351F" w:rsidRPr="00E9107C" w:rsidRDefault="0018351F" w:rsidP="0018351F">
      <w:pPr>
        <w:pStyle w:val="ListParagraph"/>
        <w:numPr>
          <w:ilvl w:val="1"/>
          <w:numId w:val="3"/>
        </w:numPr>
      </w:pPr>
      <w:proofErr w:type="spellStart"/>
      <w:r w:rsidRPr="00E9107C">
        <w:t>Bictegravir</w:t>
      </w:r>
      <w:proofErr w:type="spellEnd"/>
      <w:r w:rsidRPr="00E9107C">
        <w:t xml:space="preserve"> plus TAF/FTC (N=21) </w:t>
      </w:r>
    </w:p>
    <w:p w14:paraId="6A99A8E5" w14:textId="278662ED" w:rsidR="00045738" w:rsidRPr="00E9107C" w:rsidRDefault="00045738" w:rsidP="1195CD96">
      <w:pPr>
        <w:pStyle w:val="ListParagraph"/>
        <w:numPr>
          <w:ilvl w:val="1"/>
          <w:numId w:val="3"/>
        </w:numPr>
      </w:pPr>
      <w:proofErr w:type="spellStart"/>
      <w:r w:rsidRPr="00E9107C">
        <w:t>Dolutegravir</w:t>
      </w:r>
      <w:proofErr w:type="spellEnd"/>
      <w:r w:rsidRPr="00E9107C">
        <w:t xml:space="preserve"> plus A</w:t>
      </w:r>
      <w:r w:rsidR="00E3318C" w:rsidRPr="00E9107C">
        <w:t>BC/3TC</w:t>
      </w:r>
      <w:r w:rsidRPr="00E9107C">
        <w:t xml:space="preserve"> (N=1</w:t>
      </w:r>
      <w:r w:rsidR="00530B1D" w:rsidRPr="00E9107C">
        <w:t>7</w:t>
      </w:r>
      <w:r w:rsidRPr="00E9107C">
        <w:t>)</w:t>
      </w:r>
      <w:r w:rsidR="00E7437C" w:rsidRPr="00E9107C">
        <w:t xml:space="preserve"> or TDF/FTC (N=2)</w:t>
      </w:r>
      <w:r w:rsidR="001D651E" w:rsidRPr="00E9107C">
        <w:t xml:space="preserve"> or TAF/FTC</w:t>
      </w:r>
      <w:r w:rsidR="002F63B8" w:rsidRPr="00E9107C">
        <w:t xml:space="preserve"> (N=6)</w:t>
      </w:r>
    </w:p>
    <w:p w14:paraId="78873CD5" w14:textId="44304840" w:rsidR="00045738" w:rsidRPr="00E9107C" w:rsidRDefault="00C512A5" w:rsidP="1195CD96">
      <w:pPr>
        <w:pStyle w:val="ListParagraph"/>
        <w:numPr>
          <w:ilvl w:val="1"/>
          <w:numId w:val="3"/>
        </w:numPr>
      </w:pPr>
      <w:proofErr w:type="spellStart"/>
      <w:r w:rsidRPr="00E9107C">
        <w:t>Raltegravir</w:t>
      </w:r>
      <w:proofErr w:type="spellEnd"/>
      <w:r w:rsidRPr="00E9107C">
        <w:t xml:space="preserve"> plus </w:t>
      </w:r>
      <w:r w:rsidR="00E3318C" w:rsidRPr="00E9107C">
        <w:t xml:space="preserve">ABC/3TC </w:t>
      </w:r>
      <w:r w:rsidRPr="00E9107C">
        <w:t>(N=9)</w:t>
      </w:r>
      <w:r w:rsidR="00920507" w:rsidRPr="00E9107C">
        <w:t xml:space="preserve"> or</w:t>
      </w:r>
      <w:r w:rsidR="00F228E2" w:rsidRPr="00E9107C">
        <w:t xml:space="preserve"> TDF/FTC (N=1)</w:t>
      </w:r>
      <w:r w:rsidR="002553FC" w:rsidRPr="00E9107C">
        <w:t xml:space="preserve"> </w:t>
      </w:r>
    </w:p>
    <w:p w14:paraId="3CBC5DA8" w14:textId="43C989A2" w:rsidR="0018351F" w:rsidRPr="00E9107C" w:rsidRDefault="0018351F" w:rsidP="0018351F">
      <w:pPr>
        <w:pStyle w:val="ListParagraph"/>
        <w:numPr>
          <w:ilvl w:val="1"/>
          <w:numId w:val="3"/>
        </w:numPr>
      </w:pPr>
      <w:proofErr w:type="spellStart"/>
      <w:r w:rsidRPr="00E9107C">
        <w:t>Efavirenz</w:t>
      </w:r>
      <w:proofErr w:type="spellEnd"/>
      <w:r w:rsidRPr="00E9107C">
        <w:t xml:space="preserve"> plus ABC/3TC (N=</w:t>
      </w:r>
      <w:r w:rsidR="009E2A00">
        <w:t>7</w:t>
      </w:r>
      <w:r w:rsidRPr="00E9107C">
        <w:t>) or TAF/FTC (N=1)</w:t>
      </w:r>
    </w:p>
    <w:p w14:paraId="2161C635" w14:textId="77777777" w:rsidR="0018351F" w:rsidRPr="00E9107C" w:rsidRDefault="0018351F" w:rsidP="0018351F">
      <w:pPr>
        <w:pStyle w:val="ListParagraph"/>
        <w:numPr>
          <w:ilvl w:val="1"/>
          <w:numId w:val="3"/>
        </w:numPr>
      </w:pPr>
      <w:proofErr w:type="spellStart"/>
      <w:r w:rsidRPr="00E9107C">
        <w:t>Nevirapine</w:t>
      </w:r>
      <w:proofErr w:type="spellEnd"/>
      <w:r w:rsidRPr="00E9107C">
        <w:t xml:space="preserve"> plus ABC/3TC (N=5) or TDF/3TC (N=1)</w:t>
      </w:r>
    </w:p>
    <w:p w14:paraId="3EFDA05E" w14:textId="77777777" w:rsidR="0018351F" w:rsidRPr="00E9107C" w:rsidRDefault="0018351F" w:rsidP="0018351F">
      <w:pPr>
        <w:pStyle w:val="ListParagraph"/>
        <w:numPr>
          <w:ilvl w:val="1"/>
          <w:numId w:val="3"/>
        </w:numPr>
      </w:pPr>
      <w:proofErr w:type="spellStart"/>
      <w:r w:rsidRPr="00E9107C">
        <w:t>Doravirine</w:t>
      </w:r>
      <w:proofErr w:type="spellEnd"/>
      <w:r w:rsidRPr="00E9107C">
        <w:t xml:space="preserve"> plus ABC/3TC (N=1) or TAF/FTC (N=2)</w:t>
      </w:r>
    </w:p>
    <w:p w14:paraId="66B8CD59" w14:textId="083DB5F4" w:rsidR="00293346" w:rsidRPr="00E9107C" w:rsidRDefault="00293346" w:rsidP="00293346">
      <w:pPr>
        <w:pStyle w:val="ListParagraph"/>
        <w:numPr>
          <w:ilvl w:val="1"/>
          <w:numId w:val="3"/>
        </w:numPr>
      </w:pPr>
      <w:proofErr w:type="spellStart"/>
      <w:r w:rsidRPr="00E9107C">
        <w:t>Rilpivirine</w:t>
      </w:r>
      <w:proofErr w:type="spellEnd"/>
      <w:r w:rsidRPr="00E9107C">
        <w:t xml:space="preserve"> plus TAF/FTC (N=1)</w:t>
      </w:r>
    </w:p>
    <w:p w14:paraId="77A616E5" w14:textId="3C66334D" w:rsidR="002F63B8" w:rsidRPr="00E9107C" w:rsidRDefault="005F3A06" w:rsidP="002F63B8">
      <w:pPr>
        <w:pStyle w:val="ListParagraph"/>
        <w:numPr>
          <w:ilvl w:val="1"/>
          <w:numId w:val="3"/>
        </w:numPr>
      </w:pPr>
      <w:r w:rsidRPr="00E9107C">
        <w:t xml:space="preserve">Other </w:t>
      </w:r>
      <w:r w:rsidR="00135F4D" w:rsidRPr="00E9107C">
        <w:t>[</w:t>
      </w:r>
      <w:proofErr w:type="spellStart"/>
      <w:r w:rsidR="0018351F" w:rsidRPr="00E9107C">
        <w:t>Bictegravir</w:t>
      </w:r>
      <w:proofErr w:type="spellEnd"/>
      <w:r w:rsidR="0018351F" w:rsidRPr="00E9107C">
        <w:t xml:space="preserve"> plus TAF/FTC/</w:t>
      </w:r>
      <w:proofErr w:type="spellStart"/>
      <w:r w:rsidR="00293346" w:rsidRPr="00E9107C">
        <w:t>Doravirine</w:t>
      </w:r>
      <w:proofErr w:type="spellEnd"/>
      <w:r w:rsidR="0018351F" w:rsidRPr="00E9107C">
        <w:t xml:space="preserve"> (N=2)</w:t>
      </w:r>
      <w:r w:rsidRPr="00E9107C">
        <w:t xml:space="preserve">; </w:t>
      </w:r>
      <w:proofErr w:type="spellStart"/>
      <w:r w:rsidR="006961A7" w:rsidRPr="00E9107C">
        <w:t>Dolutegravir</w:t>
      </w:r>
      <w:proofErr w:type="spellEnd"/>
      <w:r w:rsidR="006961A7" w:rsidRPr="00E9107C">
        <w:t xml:space="preserve"> plus </w:t>
      </w:r>
      <w:proofErr w:type="spellStart"/>
      <w:r w:rsidR="00382215" w:rsidRPr="00E9107C">
        <w:t>r</w:t>
      </w:r>
      <w:r w:rsidR="006F26CA" w:rsidRPr="00E9107C">
        <w:t>ilpivirine</w:t>
      </w:r>
      <w:proofErr w:type="spellEnd"/>
      <w:r w:rsidR="006F26CA" w:rsidRPr="00E9107C">
        <w:t>/3TC (N=1)</w:t>
      </w:r>
      <w:r w:rsidR="00333A0F" w:rsidRPr="00E9107C">
        <w:t xml:space="preserve"> or </w:t>
      </w:r>
      <w:proofErr w:type="spellStart"/>
      <w:r w:rsidR="00333A0F" w:rsidRPr="00E9107C">
        <w:t>D</w:t>
      </w:r>
      <w:r w:rsidR="00504C2B" w:rsidRPr="00E9107C">
        <w:t>or</w:t>
      </w:r>
      <w:r w:rsidR="00A147C6" w:rsidRPr="00E9107C">
        <w:t>a</w:t>
      </w:r>
      <w:r w:rsidR="00504C2B" w:rsidRPr="00E9107C">
        <w:t>virine</w:t>
      </w:r>
      <w:proofErr w:type="spellEnd"/>
      <w:r w:rsidR="00504C2B" w:rsidRPr="00E9107C">
        <w:t>/3T</w:t>
      </w:r>
      <w:r w:rsidR="001C4A0B" w:rsidRPr="00E9107C">
        <w:t xml:space="preserve">C (N=1) or </w:t>
      </w:r>
      <w:proofErr w:type="spellStart"/>
      <w:r w:rsidR="001C4A0B" w:rsidRPr="00E9107C">
        <w:t>R</w:t>
      </w:r>
      <w:r w:rsidR="00504C2B" w:rsidRPr="00E9107C">
        <w:t>ilpivirine</w:t>
      </w:r>
      <w:proofErr w:type="spellEnd"/>
      <w:r w:rsidR="001C4A0B" w:rsidRPr="00E9107C">
        <w:t>/</w:t>
      </w:r>
      <w:proofErr w:type="spellStart"/>
      <w:r w:rsidR="007F1C2C" w:rsidRPr="00E9107C">
        <w:t>atazanavir</w:t>
      </w:r>
      <w:proofErr w:type="spellEnd"/>
      <w:r w:rsidR="001C4A0B" w:rsidRPr="00E9107C">
        <w:t xml:space="preserve"> (N=1)</w:t>
      </w:r>
      <w:r w:rsidR="00A147C6" w:rsidRPr="00E9107C">
        <w:t xml:space="preserve"> or TAF/FTC/</w:t>
      </w:r>
      <w:proofErr w:type="spellStart"/>
      <w:r w:rsidR="00A147C6" w:rsidRPr="00E9107C">
        <w:t>rilpivirine</w:t>
      </w:r>
      <w:proofErr w:type="spellEnd"/>
      <w:r w:rsidR="00A147C6" w:rsidRPr="00E9107C">
        <w:t xml:space="preserve"> (N=1)</w:t>
      </w:r>
      <w:r w:rsidRPr="00E9107C">
        <w:t xml:space="preserve">; </w:t>
      </w:r>
      <w:proofErr w:type="spellStart"/>
      <w:r w:rsidR="006933CE">
        <w:t>Doravirine</w:t>
      </w:r>
      <w:proofErr w:type="spellEnd"/>
      <w:r w:rsidR="006933CE">
        <w:t>/3TC/</w:t>
      </w:r>
      <w:proofErr w:type="spellStart"/>
      <w:r w:rsidR="006933CE">
        <w:t>r</w:t>
      </w:r>
      <w:r w:rsidR="002F63B8" w:rsidRPr="00E9107C">
        <w:t>altegravir</w:t>
      </w:r>
      <w:proofErr w:type="spellEnd"/>
      <w:r w:rsidR="002F63B8" w:rsidRPr="00E9107C">
        <w:t xml:space="preserve"> (N=1)</w:t>
      </w:r>
      <w:r w:rsidR="00135F4D" w:rsidRPr="00E9107C">
        <w:t>]</w:t>
      </w:r>
    </w:p>
    <w:p w14:paraId="27CBA589" w14:textId="5D0DFF0C" w:rsidR="004B6F95" w:rsidRPr="00E9107C" w:rsidRDefault="004B6F95" w:rsidP="1195CD96">
      <w:pPr>
        <w:pStyle w:val="ListParagraph"/>
        <w:numPr>
          <w:ilvl w:val="0"/>
          <w:numId w:val="3"/>
        </w:numPr>
        <w:rPr>
          <w:b/>
          <w:bCs/>
        </w:rPr>
      </w:pPr>
      <w:r w:rsidRPr="00E9107C">
        <w:rPr>
          <w:b/>
          <w:bCs/>
        </w:rPr>
        <w:t>Boosted ART regimens</w:t>
      </w:r>
      <w:r w:rsidR="002506D2" w:rsidRPr="00E9107C">
        <w:rPr>
          <w:b/>
          <w:bCs/>
        </w:rPr>
        <w:t xml:space="preserve"> (N=1</w:t>
      </w:r>
      <w:r w:rsidR="00682F08" w:rsidRPr="00E9107C">
        <w:rPr>
          <w:b/>
          <w:bCs/>
        </w:rPr>
        <w:t>8</w:t>
      </w:r>
      <w:r w:rsidR="002506D2" w:rsidRPr="00E9107C">
        <w:rPr>
          <w:b/>
          <w:bCs/>
        </w:rPr>
        <w:t>)</w:t>
      </w:r>
    </w:p>
    <w:p w14:paraId="3903FEFE" w14:textId="77777777" w:rsidR="00135F4D" w:rsidRPr="00E9107C" w:rsidRDefault="00135F4D" w:rsidP="00135F4D">
      <w:pPr>
        <w:pStyle w:val="ListParagraph"/>
        <w:numPr>
          <w:ilvl w:val="1"/>
          <w:numId w:val="3"/>
        </w:numPr>
      </w:pPr>
      <w:proofErr w:type="spellStart"/>
      <w:r w:rsidRPr="00E9107C">
        <w:t>Darunavir</w:t>
      </w:r>
      <w:proofErr w:type="spellEnd"/>
      <w:r w:rsidRPr="00E9107C">
        <w:t>/</w:t>
      </w:r>
      <w:proofErr w:type="spellStart"/>
      <w:r w:rsidRPr="00E9107C">
        <w:t>cobicistat</w:t>
      </w:r>
      <w:proofErr w:type="spellEnd"/>
      <w:r w:rsidRPr="00E9107C">
        <w:t xml:space="preserve"> (N=1)</w:t>
      </w:r>
    </w:p>
    <w:p w14:paraId="5D535C0D" w14:textId="22D1A58C" w:rsidR="00E60346" w:rsidRPr="00E9107C" w:rsidRDefault="00E60346" w:rsidP="00E60346">
      <w:pPr>
        <w:pStyle w:val="ListParagraph"/>
        <w:numPr>
          <w:ilvl w:val="1"/>
          <w:numId w:val="3"/>
        </w:numPr>
      </w:pPr>
      <w:proofErr w:type="spellStart"/>
      <w:r w:rsidRPr="00E9107C">
        <w:t>Darunavir</w:t>
      </w:r>
      <w:proofErr w:type="spellEnd"/>
      <w:r w:rsidRPr="00E9107C">
        <w:t>/ritonavir plus 3TC (N=2)</w:t>
      </w:r>
    </w:p>
    <w:p w14:paraId="67814C44" w14:textId="77777777" w:rsidR="00135F4D" w:rsidRPr="00E9107C" w:rsidRDefault="008540DB" w:rsidP="00135F4D">
      <w:pPr>
        <w:pStyle w:val="ListParagraph"/>
        <w:numPr>
          <w:ilvl w:val="1"/>
          <w:numId w:val="3"/>
        </w:numPr>
      </w:pPr>
      <w:proofErr w:type="spellStart"/>
      <w:r w:rsidRPr="00E9107C">
        <w:t>Darunavir</w:t>
      </w:r>
      <w:proofErr w:type="spellEnd"/>
      <w:r w:rsidRPr="00E9107C">
        <w:t>/ritonavir plus TAF/FTC (N=</w:t>
      </w:r>
      <w:r w:rsidR="007A5BFB" w:rsidRPr="00E9107C">
        <w:t>2</w:t>
      </w:r>
      <w:r w:rsidRPr="00E9107C">
        <w:t>)</w:t>
      </w:r>
      <w:r w:rsidR="00135F4D" w:rsidRPr="00E9107C">
        <w:t xml:space="preserve"> or </w:t>
      </w:r>
      <w:proofErr w:type="spellStart"/>
      <w:r w:rsidR="00135F4D" w:rsidRPr="00E9107C">
        <w:t>Darunavir</w:t>
      </w:r>
      <w:proofErr w:type="spellEnd"/>
      <w:r w:rsidR="00135F4D" w:rsidRPr="00E9107C">
        <w:t>/</w:t>
      </w:r>
      <w:proofErr w:type="spellStart"/>
      <w:r w:rsidR="00135F4D" w:rsidRPr="00E9107C">
        <w:t>cobicistat</w:t>
      </w:r>
      <w:proofErr w:type="spellEnd"/>
      <w:r w:rsidR="00135F4D" w:rsidRPr="00E9107C">
        <w:t xml:space="preserve"> plus TAF/FTC (N=1)</w:t>
      </w:r>
    </w:p>
    <w:p w14:paraId="38166863" w14:textId="77777777" w:rsidR="00135F4D" w:rsidRPr="00E9107C" w:rsidRDefault="002C0F35" w:rsidP="00135F4D">
      <w:pPr>
        <w:pStyle w:val="ListParagraph"/>
        <w:numPr>
          <w:ilvl w:val="1"/>
          <w:numId w:val="3"/>
        </w:numPr>
      </w:pPr>
      <w:proofErr w:type="spellStart"/>
      <w:r w:rsidRPr="00E9107C">
        <w:t>Darunavir</w:t>
      </w:r>
      <w:proofErr w:type="spellEnd"/>
      <w:r w:rsidRPr="00E9107C">
        <w:t xml:space="preserve">/ritonavir plus </w:t>
      </w:r>
      <w:proofErr w:type="spellStart"/>
      <w:r w:rsidRPr="00E9107C">
        <w:t>dolutegravir</w:t>
      </w:r>
      <w:proofErr w:type="spellEnd"/>
      <w:r w:rsidRPr="00E9107C">
        <w:t xml:space="preserve"> (N=1)</w:t>
      </w:r>
      <w:r w:rsidR="00135F4D" w:rsidRPr="00E9107C">
        <w:t xml:space="preserve"> or </w:t>
      </w:r>
      <w:proofErr w:type="spellStart"/>
      <w:r w:rsidR="00135F4D" w:rsidRPr="00E9107C">
        <w:t>raltegravir</w:t>
      </w:r>
      <w:proofErr w:type="spellEnd"/>
      <w:r w:rsidR="00135F4D" w:rsidRPr="00E9107C">
        <w:t xml:space="preserve"> (N=3) </w:t>
      </w:r>
    </w:p>
    <w:p w14:paraId="55A701D0" w14:textId="56A5FA3D" w:rsidR="008C1ED1" w:rsidRPr="00E9107C" w:rsidRDefault="00135F4D" w:rsidP="1195CD96">
      <w:pPr>
        <w:pStyle w:val="ListParagraph"/>
        <w:numPr>
          <w:ilvl w:val="1"/>
          <w:numId w:val="3"/>
        </w:numPr>
      </w:pPr>
      <w:r w:rsidRPr="00E9107C">
        <w:t>Other [</w:t>
      </w:r>
      <w:proofErr w:type="spellStart"/>
      <w:r w:rsidR="002C0F35" w:rsidRPr="00E9107C">
        <w:t>Darunavir</w:t>
      </w:r>
      <w:proofErr w:type="spellEnd"/>
      <w:r w:rsidR="002C0F35" w:rsidRPr="00E9107C">
        <w:t xml:space="preserve">/ritonavir plus </w:t>
      </w:r>
      <w:proofErr w:type="spellStart"/>
      <w:r w:rsidR="002C0F35" w:rsidRPr="00E9107C">
        <w:t>dolutegravir</w:t>
      </w:r>
      <w:proofErr w:type="spellEnd"/>
      <w:r w:rsidR="002C0F35" w:rsidRPr="00E9107C">
        <w:t>/3TC (N=</w:t>
      </w:r>
      <w:r w:rsidR="000864BF" w:rsidRPr="00E9107C">
        <w:t>4</w:t>
      </w:r>
      <w:r w:rsidR="002C0F35" w:rsidRPr="00E9107C">
        <w:t>)</w:t>
      </w:r>
      <w:r w:rsidR="005E6203" w:rsidRPr="00E9107C">
        <w:t xml:space="preserve"> or</w:t>
      </w:r>
      <w:r w:rsidR="008540DB" w:rsidRPr="00E9107C">
        <w:t xml:space="preserve"> </w:t>
      </w:r>
      <w:proofErr w:type="spellStart"/>
      <w:r w:rsidR="008540DB" w:rsidRPr="00E9107C">
        <w:t>raltegravir</w:t>
      </w:r>
      <w:proofErr w:type="spellEnd"/>
      <w:r w:rsidR="008540DB" w:rsidRPr="00E9107C">
        <w:t>/ABC (N=1)</w:t>
      </w:r>
      <w:r w:rsidR="005E6203" w:rsidRPr="00E9107C">
        <w:t xml:space="preserve"> or </w:t>
      </w:r>
      <w:proofErr w:type="spellStart"/>
      <w:r w:rsidR="008540DB" w:rsidRPr="00E9107C">
        <w:t>raltegravir</w:t>
      </w:r>
      <w:proofErr w:type="spellEnd"/>
      <w:r w:rsidR="008540DB" w:rsidRPr="00E9107C">
        <w:t xml:space="preserve">/3TC (N=1) </w:t>
      </w:r>
      <w:r w:rsidR="005E6203" w:rsidRPr="00E9107C">
        <w:t xml:space="preserve">or </w:t>
      </w:r>
      <w:proofErr w:type="spellStart"/>
      <w:r w:rsidR="00E06035" w:rsidRPr="00E9107C">
        <w:t>maraviroc</w:t>
      </w:r>
      <w:proofErr w:type="spellEnd"/>
      <w:r w:rsidR="00E06035" w:rsidRPr="00E9107C">
        <w:t xml:space="preserve"> (N=1)</w:t>
      </w:r>
      <w:r w:rsidR="005E6203" w:rsidRPr="00E9107C">
        <w:t xml:space="preserve"> or </w:t>
      </w:r>
      <w:proofErr w:type="spellStart"/>
      <w:r w:rsidR="008C1ED1" w:rsidRPr="00E9107C">
        <w:t>efavirenz</w:t>
      </w:r>
      <w:proofErr w:type="spellEnd"/>
      <w:r w:rsidR="008C1ED1" w:rsidRPr="00E9107C">
        <w:t xml:space="preserve"> (N=</w:t>
      </w:r>
      <w:r w:rsidR="001E5CB0" w:rsidRPr="00E9107C">
        <w:t>1</w:t>
      </w:r>
      <w:r w:rsidR="008C1ED1" w:rsidRPr="00E9107C">
        <w:t>)</w:t>
      </w:r>
      <w:r w:rsidR="005E6203" w:rsidRPr="00E9107C">
        <w:t>]</w:t>
      </w:r>
    </w:p>
    <w:p w14:paraId="708C8977" w14:textId="00D42A1F" w:rsidR="0083046A" w:rsidRPr="00E9107C" w:rsidRDefault="00630CAE" w:rsidP="1195CD96">
      <w:r w:rsidRPr="00E9107C">
        <w:t>Abbreviations: ABC=</w:t>
      </w:r>
      <w:proofErr w:type="spellStart"/>
      <w:r w:rsidRPr="00E9107C">
        <w:t>abacavir</w:t>
      </w:r>
      <w:proofErr w:type="spellEnd"/>
      <w:r w:rsidRPr="00E9107C">
        <w:t>, 3TC=lamivudine, TDF=</w:t>
      </w:r>
      <w:proofErr w:type="spellStart"/>
      <w:r w:rsidRPr="00E9107C">
        <w:t>tenofovir</w:t>
      </w:r>
      <w:proofErr w:type="spellEnd"/>
      <w:r w:rsidRPr="00E9107C">
        <w:t xml:space="preserve"> </w:t>
      </w:r>
      <w:proofErr w:type="spellStart"/>
      <w:r w:rsidRPr="00E9107C">
        <w:t>disoproxil</w:t>
      </w:r>
      <w:proofErr w:type="spellEnd"/>
      <w:r w:rsidRPr="00E9107C">
        <w:t>, TAF=</w:t>
      </w:r>
      <w:proofErr w:type="spellStart"/>
      <w:r w:rsidRPr="00E9107C">
        <w:t>tenofovir</w:t>
      </w:r>
      <w:proofErr w:type="spellEnd"/>
      <w:r w:rsidRPr="00E9107C">
        <w:t xml:space="preserve"> </w:t>
      </w:r>
      <w:proofErr w:type="spellStart"/>
      <w:r w:rsidRPr="00E9107C">
        <w:t>alafenamide</w:t>
      </w:r>
      <w:proofErr w:type="spellEnd"/>
    </w:p>
    <w:p w14:paraId="22E678CB" w14:textId="77777777" w:rsidR="00630CAE" w:rsidRDefault="00630CAE" w:rsidP="008A68FA">
      <w:pPr>
        <w:rPr>
          <w:b/>
          <w:bCs/>
        </w:rPr>
      </w:pPr>
    </w:p>
    <w:p w14:paraId="4D286080" w14:textId="77777777" w:rsidR="00564D2C" w:rsidRDefault="00564D2C">
      <w:pPr>
        <w:rPr>
          <w:b/>
          <w:bCs/>
        </w:rPr>
      </w:pPr>
      <w:r>
        <w:rPr>
          <w:b/>
          <w:bCs/>
        </w:rPr>
        <w:br w:type="page"/>
      </w:r>
    </w:p>
    <w:p w14:paraId="06E716FC" w14:textId="51BAF47C" w:rsidR="008A68FA" w:rsidRPr="003D2857" w:rsidRDefault="00297993" w:rsidP="008A68FA">
      <w:pPr>
        <w:rPr>
          <w:b/>
          <w:bCs/>
        </w:rPr>
      </w:pPr>
      <w:r w:rsidRPr="003D2857">
        <w:rPr>
          <w:b/>
          <w:bCs/>
        </w:rPr>
        <w:lastRenderedPageBreak/>
        <w:t xml:space="preserve">Individuals </w:t>
      </w:r>
      <w:r w:rsidR="00E32EF8" w:rsidRPr="003D2857">
        <w:rPr>
          <w:b/>
          <w:bCs/>
        </w:rPr>
        <w:t xml:space="preserve">no longer on a </w:t>
      </w:r>
      <w:r w:rsidRPr="003D2857">
        <w:rPr>
          <w:b/>
          <w:bCs/>
        </w:rPr>
        <w:t>dual</w:t>
      </w:r>
      <w:r w:rsidR="00AD7E65">
        <w:rPr>
          <w:b/>
          <w:bCs/>
        </w:rPr>
        <w:t>/</w:t>
      </w:r>
      <w:proofErr w:type="spellStart"/>
      <w:r w:rsidR="00AD7E65">
        <w:rPr>
          <w:b/>
          <w:bCs/>
        </w:rPr>
        <w:t>unboosted</w:t>
      </w:r>
      <w:proofErr w:type="spellEnd"/>
      <w:r w:rsidRPr="003D2857">
        <w:rPr>
          <w:b/>
          <w:bCs/>
        </w:rPr>
        <w:t xml:space="preserve"> ART regimen </w:t>
      </w:r>
      <w:r w:rsidR="00ED2123" w:rsidRPr="003D2857">
        <w:rPr>
          <w:b/>
          <w:bCs/>
        </w:rPr>
        <w:t>(n=</w:t>
      </w:r>
      <w:r w:rsidR="006532E6">
        <w:rPr>
          <w:b/>
          <w:bCs/>
        </w:rPr>
        <w:t>4</w:t>
      </w:r>
      <w:r w:rsidR="00ED2123" w:rsidRPr="003D2857">
        <w:rPr>
          <w:b/>
          <w:bCs/>
        </w:rPr>
        <w:t>)</w:t>
      </w:r>
    </w:p>
    <w:p w14:paraId="446AAE1E" w14:textId="0F2DF00C" w:rsidR="003D2857" w:rsidRPr="0038019F" w:rsidRDefault="00CB62E0" w:rsidP="008A68FA">
      <w:pPr>
        <w:pStyle w:val="ListParagraph"/>
        <w:numPr>
          <w:ilvl w:val="0"/>
          <w:numId w:val="7"/>
        </w:numPr>
      </w:pPr>
      <w:r w:rsidRPr="00E17A88">
        <w:rPr>
          <w:b/>
          <w:bCs/>
        </w:rPr>
        <w:t>Case 1</w:t>
      </w:r>
      <w:r w:rsidRPr="0038019F">
        <w:t>:</w:t>
      </w:r>
      <w:r w:rsidR="003D2857" w:rsidRPr="0038019F">
        <w:t xml:space="preserve"> HIV was well controlled on </w:t>
      </w:r>
      <w:r w:rsidR="00124287" w:rsidRPr="0038019F">
        <w:t>weekly TDF plus DTG</w:t>
      </w:r>
      <w:r w:rsidR="003D2857" w:rsidRPr="0038019F">
        <w:t xml:space="preserve">; ART was </w:t>
      </w:r>
      <w:r w:rsidR="00DC231A" w:rsidRPr="0038019F">
        <w:t>simplified to TAF/FTC/BTG</w:t>
      </w:r>
      <w:r w:rsidRPr="0038019F">
        <w:t xml:space="preserve"> to </w:t>
      </w:r>
      <w:r w:rsidR="00DC231A" w:rsidRPr="0038019F">
        <w:t xml:space="preserve">reduce </w:t>
      </w:r>
      <w:proofErr w:type="spellStart"/>
      <w:r w:rsidR="00DC231A" w:rsidRPr="0038019F">
        <w:t>tenofovir</w:t>
      </w:r>
      <w:proofErr w:type="spellEnd"/>
      <w:r w:rsidR="00DC231A" w:rsidRPr="0038019F">
        <w:t xml:space="preserve"> exp</w:t>
      </w:r>
      <w:r w:rsidR="0003062A" w:rsidRPr="0038019F">
        <w:t xml:space="preserve">osure </w:t>
      </w:r>
      <w:r w:rsidR="0038019F" w:rsidRPr="0038019F">
        <w:t>while maintaining hepatitis B cover</w:t>
      </w:r>
      <w:r w:rsidRPr="0038019F">
        <w:t>.</w:t>
      </w:r>
    </w:p>
    <w:p w14:paraId="52008056" w14:textId="54E43BA3" w:rsidR="003D2857" w:rsidRPr="00FB7C66" w:rsidRDefault="001F62C4" w:rsidP="008A68FA">
      <w:pPr>
        <w:pStyle w:val="ListParagraph"/>
        <w:numPr>
          <w:ilvl w:val="0"/>
          <w:numId w:val="7"/>
        </w:numPr>
      </w:pPr>
      <w:r w:rsidRPr="00E17A88">
        <w:rPr>
          <w:b/>
          <w:bCs/>
        </w:rPr>
        <w:t>Case 2</w:t>
      </w:r>
      <w:r w:rsidRPr="00FB7C66">
        <w:t xml:space="preserve">: HIV was well controlled on </w:t>
      </w:r>
      <w:r w:rsidR="00007212">
        <w:t>ABC plus</w:t>
      </w:r>
      <w:r w:rsidR="003562D9">
        <w:t xml:space="preserve"> 3TC plus DTG</w:t>
      </w:r>
      <w:r w:rsidRPr="00FB7C66">
        <w:t xml:space="preserve">; ART was simplified </w:t>
      </w:r>
      <w:r w:rsidR="00C6121B" w:rsidRPr="00FB7C66">
        <w:t xml:space="preserve">to DTG/3TC </w:t>
      </w:r>
      <w:r w:rsidR="00A33453" w:rsidRPr="00FB7C66">
        <w:t xml:space="preserve">but </w:t>
      </w:r>
      <w:r w:rsidR="00C6121B" w:rsidRPr="00FB7C66">
        <w:t xml:space="preserve">patient was </w:t>
      </w:r>
      <w:r w:rsidR="00A33453" w:rsidRPr="00FB7C66">
        <w:t xml:space="preserve">intolerant </w:t>
      </w:r>
      <w:r w:rsidR="007D3DB6" w:rsidRPr="00FB7C66">
        <w:t xml:space="preserve">(suspected </w:t>
      </w:r>
      <w:r w:rsidR="00035FE0" w:rsidRPr="00FB7C66">
        <w:t>intolerance</w:t>
      </w:r>
      <w:r w:rsidR="007D3DB6" w:rsidRPr="00FB7C66">
        <w:t xml:space="preserve"> to </w:t>
      </w:r>
      <w:r w:rsidR="00035FE0" w:rsidRPr="00FB7C66">
        <w:t>an excipient in the fixed dose combination</w:t>
      </w:r>
      <w:r w:rsidR="007D3DB6" w:rsidRPr="00FB7C66">
        <w:t xml:space="preserve">); </w:t>
      </w:r>
      <w:r w:rsidR="00120D14">
        <w:t xml:space="preserve">her </w:t>
      </w:r>
      <w:r w:rsidR="007D3DB6" w:rsidRPr="00FB7C66">
        <w:t xml:space="preserve">ART was switched to DTG/DOR/3TC </w:t>
      </w:r>
      <w:r w:rsidR="00420BE4" w:rsidRPr="00FB7C66">
        <w:t>while the viral load remained suppressed.</w:t>
      </w:r>
      <w:r w:rsidR="00C6121B" w:rsidRPr="00FB7C66">
        <w:t xml:space="preserve"> </w:t>
      </w:r>
    </w:p>
    <w:p w14:paraId="31B507FA" w14:textId="09A0FED9" w:rsidR="003C5B06" w:rsidRPr="00971D3F" w:rsidRDefault="00335F63" w:rsidP="1195CD96">
      <w:pPr>
        <w:pStyle w:val="ListParagraph"/>
        <w:numPr>
          <w:ilvl w:val="0"/>
          <w:numId w:val="7"/>
        </w:numPr>
      </w:pPr>
      <w:r w:rsidRPr="00E17A88">
        <w:rPr>
          <w:b/>
          <w:bCs/>
        </w:rPr>
        <w:t>Case 3</w:t>
      </w:r>
      <w:r w:rsidRPr="00971D3F">
        <w:t xml:space="preserve">: HIV </w:t>
      </w:r>
      <w:r w:rsidR="00043955" w:rsidRPr="00971D3F">
        <w:t xml:space="preserve">was </w:t>
      </w:r>
      <w:r w:rsidR="005F606B">
        <w:t>well</w:t>
      </w:r>
      <w:r w:rsidR="002A1633" w:rsidRPr="00971D3F">
        <w:t xml:space="preserve"> controlled on</w:t>
      </w:r>
      <w:r w:rsidR="005F606B">
        <w:t xml:space="preserve"> AZT/3TC/EFV</w:t>
      </w:r>
      <w:r w:rsidR="008C4AE8">
        <w:t xml:space="preserve"> (</w:t>
      </w:r>
      <w:r w:rsidR="009477AB">
        <w:t xml:space="preserve">intolerant to ABC; </w:t>
      </w:r>
      <w:r w:rsidR="008C4AE8">
        <w:t>3TC dose adjusted for renal function)</w:t>
      </w:r>
      <w:r w:rsidR="002A1633" w:rsidRPr="00971D3F">
        <w:t xml:space="preserve">; ART was </w:t>
      </w:r>
      <w:r w:rsidR="0096777B">
        <w:t>changed</w:t>
      </w:r>
      <w:r w:rsidR="002A1633" w:rsidRPr="00971D3F">
        <w:t xml:space="preserve"> to DTG/RPV</w:t>
      </w:r>
      <w:r w:rsidR="00310D61" w:rsidRPr="00971D3F">
        <w:t xml:space="preserve"> </w:t>
      </w:r>
      <w:r w:rsidR="0096777B">
        <w:t>due to an</w:t>
      </w:r>
      <w:r w:rsidR="00384A76">
        <w:t>a</w:t>
      </w:r>
      <w:r w:rsidR="0096777B">
        <w:t>emia</w:t>
      </w:r>
      <w:r w:rsidR="00404623">
        <w:t>.</w:t>
      </w:r>
      <w:r w:rsidR="009B116D" w:rsidRPr="00971D3F">
        <w:t xml:space="preserve"> </w:t>
      </w:r>
      <w:r w:rsidR="009C49E7">
        <w:t xml:space="preserve">She developed </w:t>
      </w:r>
      <w:r w:rsidR="009B116D" w:rsidRPr="00971D3F">
        <w:t>treatment-emergent</w:t>
      </w:r>
      <w:r w:rsidR="009C49E7">
        <w:t xml:space="preserve"> resistance (</w:t>
      </w:r>
      <w:r w:rsidR="009C49E7" w:rsidRPr="00971D3F">
        <w:t>K101E and Y181C</w:t>
      </w:r>
      <w:r w:rsidR="009C49E7">
        <w:t xml:space="preserve">) after </w:t>
      </w:r>
      <w:r w:rsidR="00404623">
        <w:t xml:space="preserve">five </w:t>
      </w:r>
      <w:r w:rsidR="009C49E7">
        <w:t>months</w:t>
      </w:r>
      <w:r w:rsidR="009B116D" w:rsidRPr="00971D3F">
        <w:t xml:space="preserve"> </w:t>
      </w:r>
      <w:r w:rsidR="009C49E7">
        <w:t xml:space="preserve">of </w:t>
      </w:r>
      <w:r w:rsidR="00404623">
        <w:t>dual ART</w:t>
      </w:r>
      <w:r w:rsidR="003125F0">
        <w:t xml:space="preserve"> (</w:t>
      </w:r>
      <w:r w:rsidR="006E7879">
        <w:t>viral load</w:t>
      </w:r>
      <w:r w:rsidR="003125F0">
        <w:t xml:space="preserve"> 980 copies/mL)</w:t>
      </w:r>
      <w:r w:rsidR="002A4BC3" w:rsidRPr="00971D3F">
        <w:t xml:space="preserve">; ART was switched to TAF/FTC/DTG with </w:t>
      </w:r>
      <w:r w:rsidR="006E388D" w:rsidRPr="00971D3F">
        <w:t>re-suppression of HIV RNA. Of note, p</w:t>
      </w:r>
      <w:r w:rsidR="00B13054" w:rsidRPr="00971D3F">
        <w:t>atient had low mood</w:t>
      </w:r>
      <w:r w:rsidR="005C21F2" w:rsidRPr="00971D3F">
        <w:t>,</w:t>
      </w:r>
      <w:r w:rsidR="00B13054" w:rsidRPr="00971D3F">
        <w:t xml:space="preserve"> a history of suboptimal engagement with HIV care</w:t>
      </w:r>
      <w:r w:rsidR="00971D3F" w:rsidRPr="00971D3F">
        <w:t xml:space="preserve"> and adherence to ART</w:t>
      </w:r>
      <w:r w:rsidR="005C21F2" w:rsidRPr="00971D3F">
        <w:t xml:space="preserve">, and </w:t>
      </w:r>
      <w:r w:rsidR="007F6B14">
        <w:t xml:space="preserve">she </w:t>
      </w:r>
      <w:r w:rsidR="005C21F2" w:rsidRPr="00971D3F">
        <w:t xml:space="preserve">may </w:t>
      </w:r>
      <w:r w:rsidR="00A34811" w:rsidRPr="00971D3F">
        <w:t xml:space="preserve">not </w:t>
      </w:r>
      <w:r w:rsidR="007F6B14" w:rsidRPr="00971D3F">
        <w:t>always have adequately spaced RPV and ranitidine doses</w:t>
      </w:r>
      <w:r w:rsidR="003C5B06" w:rsidRPr="00971D3F">
        <w:t>.</w:t>
      </w:r>
    </w:p>
    <w:p w14:paraId="3C52B026" w14:textId="2E9F59E0" w:rsidR="436E1CBF" w:rsidRPr="000B5E20" w:rsidRDefault="00971D3F" w:rsidP="00E17A88">
      <w:pPr>
        <w:pStyle w:val="ListParagraph"/>
        <w:numPr>
          <w:ilvl w:val="0"/>
          <w:numId w:val="7"/>
        </w:numPr>
      </w:pPr>
      <w:r w:rsidRPr="00E17A88">
        <w:rPr>
          <w:b/>
          <w:bCs/>
        </w:rPr>
        <w:t>Case 4</w:t>
      </w:r>
      <w:r w:rsidR="00DF4768" w:rsidRPr="000B5E20">
        <w:t xml:space="preserve">: </w:t>
      </w:r>
      <w:r w:rsidR="005448EF" w:rsidRPr="000B5E20">
        <w:t>HIV was well controlled</w:t>
      </w:r>
      <w:r w:rsidR="00910861" w:rsidRPr="000B5E20">
        <w:t xml:space="preserve"> on TAF/FTC/DTG</w:t>
      </w:r>
      <w:r w:rsidR="0075501D" w:rsidRPr="000B5E20">
        <w:t xml:space="preserve">; ART was changed to DTG/3TC due to </w:t>
      </w:r>
      <w:proofErr w:type="spellStart"/>
      <w:r w:rsidR="0075501D" w:rsidRPr="000B5E20">
        <w:t>eGFR</w:t>
      </w:r>
      <w:proofErr w:type="spellEnd"/>
      <w:r w:rsidR="0075501D" w:rsidRPr="000B5E20">
        <w:t xml:space="preserve"> decline</w:t>
      </w:r>
      <w:r w:rsidR="00F82AA7">
        <w:t xml:space="preserve">, with </w:t>
      </w:r>
      <w:r w:rsidR="00FE58AF" w:rsidRPr="000B5E20">
        <w:t>3TC dose adjust</w:t>
      </w:r>
      <w:r w:rsidR="00F82AA7">
        <w:t>ment</w:t>
      </w:r>
      <w:r w:rsidR="00FE58AF" w:rsidRPr="000B5E20">
        <w:t xml:space="preserve"> </w:t>
      </w:r>
      <w:r w:rsidR="00F82AA7">
        <w:t xml:space="preserve">for renal function </w:t>
      </w:r>
      <w:r w:rsidR="00FE58AF" w:rsidRPr="000B5E20">
        <w:t>from 150 to 50 mg daily</w:t>
      </w:r>
      <w:r w:rsidR="00962499">
        <w:t xml:space="preserve">. </w:t>
      </w:r>
      <w:r w:rsidR="00EB1A4E">
        <w:t>H</w:t>
      </w:r>
      <w:r w:rsidR="00962499">
        <w:t xml:space="preserve">e </w:t>
      </w:r>
      <w:r w:rsidR="00737930" w:rsidRPr="000B5E20">
        <w:t>d</w:t>
      </w:r>
      <w:r w:rsidR="001B2767" w:rsidRPr="000B5E20">
        <w:t>isengag</w:t>
      </w:r>
      <w:r w:rsidR="00EB1A4E">
        <w:t>ed</w:t>
      </w:r>
      <w:r w:rsidR="001B2767" w:rsidRPr="000B5E20">
        <w:t xml:space="preserve"> from care</w:t>
      </w:r>
      <w:r w:rsidR="00737930" w:rsidRPr="000B5E20">
        <w:t xml:space="preserve"> </w:t>
      </w:r>
      <w:r w:rsidR="009047C8">
        <w:t xml:space="preserve">for more than one year </w:t>
      </w:r>
      <w:r w:rsidR="00737930" w:rsidRPr="000B5E20">
        <w:t>and</w:t>
      </w:r>
      <w:r w:rsidR="001B2767" w:rsidRPr="000B5E20">
        <w:t xml:space="preserve"> requir</w:t>
      </w:r>
      <w:r w:rsidR="00EB1A4E">
        <w:t>ed</w:t>
      </w:r>
      <w:r w:rsidR="001B2767" w:rsidRPr="000B5E20">
        <w:t xml:space="preserve"> emergency dialysis abroad</w:t>
      </w:r>
      <w:r w:rsidR="00686093" w:rsidRPr="000B5E20">
        <w:t xml:space="preserve">. </w:t>
      </w:r>
      <w:r w:rsidR="009047C8">
        <w:t>On return to the UK</w:t>
      </w:r>
      <w:r w:rsidR="005A49DA">
        <w:t>, he was pre-emptively switched to TAF/FTC/DTG</w:t>
      </w:r>
      <w:r w:rsidR="00F538BC">
        <w:t xml:space="preserve"> and h</w:t>
      </w:r>
      <w:r w:rsidR="005F09A3">
        <w:t xml:space="preserve">is viral load found to be 200 </w:t>
      </w:r>
      <w:r w:rsidR="0040669D">
        <w:t>copies/mL with M184V on resistance testing</w:t>
      </w:r>
      <w:r w:rsidR="004A0834">
        <w:t xml:space="preserve">. </w:t>
      </w:r>
      <w:r w:rsidR="00E17A88">
        <w:t>The total duration of DTG/3TC was 35 months; i</w:t>
      </w:r>
      <w:r w:rsidR="00737930" w:rsidRPr="000B5E20">
        <w:t>t</w:t>
      </w:r>
      <w:r w:rsidR="2E7394F2" w:rsidRPr="000B5E20">
        <w:t xml:space="preserve"> was felt </w:t>
      </w:r>
      <w:r w:rsidR="00737930" w:rsidRPr="000B5E20">
        <w:t>that</w:t>
      </w:r>
      <w:r w:rsidR="2E7394F2" w:rsidRPr="000B5E20">
        <w:t xml:space="preserve"> underexposure to 3T</w:t>
      </w:r>
      <w:r w:rsidR="49F26F46" w:rsidRPr="000B5E20">
        <w:t xml:space="preserve">C </w:t>
      </w:r>
      <w:r w:rsidR="00470D18">
        <w:t>had</w:t>
      </w:r>
      <w:r w:rsidR="00737930" w:rsidRPr="000B5E20">
        <w:t xml:space="preserve"> contributed to </w:t>
      </w:r>
      <w:r w:rsidR="000B5E20" w:rsidRPr="000B5E20">
        <w:t>dual ART failure.</w:t>
      </w:r>
    </w:p>
    <w:p w14:paraId="64AE3679" w14:textId="77777777" w:rsidR="00E438EB" w:rsidRPr="008468BB" w:rsidRDefault="00E438EB" w:rsidP="00E438EB">
      <w:pPr>
        <w:pStyle w:val="Body"/>
        <w:widowControl w:val="0"/>
        <w:spacing w:after="0" w:line="240" w:lineRule="auto"/>
        <w:rPr>
          <w:sz w:val="22"/>
          <w:szCs w:val="22"/>
          <w:highlight w:val="yellow"/>
          <w:lang w:val="en-US"/>
        </w:rPr>
      </w:pPr>
    </w:p>
    <w:p w14:paraId="4AD577F6" w14:textId="3C99AEF6" w:rsidR="00B04930" w:rsidRPr="00C84287" w:rsidRDefault="00B04930" w:rsidP="00B04930">
      <w:pPr>
        <w:rPr>
          <w:b/>
          <w:bCs/>
        </w:rPr>
      </w:pPr>
      <w:r w:rsidRPr="00C84287">
        <w:rPr>
          <w:b/>
          <w:bCs/>
        </w:rPr>
        <w:t xml:space="preserve">The total cumulative exposure </w:t>
      </w:r>
      <w:r w:rsidR="00307AF7" w:rsidRPr="00C84287">
        <w:rPr>
          <w:b/>
          <w:bCs/>
        </w:rPr>
        <w:t>to</w:t>
      </w:r>
      <w:r w:rsidRPr="00C84287">
        <w:rPr>
          <w:b/>
          <w:bCs/>
        </w:rPr>
        <w:t xml:space="preserve"> full dose lamivudine in our participants with stage 5 CKD was 9</w:t>
      </w:r>
      <w:r w:rsidR="00830DB0" w:rsidRPr="00C84287">
        <w:rPr>
          <w:b/>
          <w:bCs/>
        </w:rPr>
        <w:t>3</w:t>
      </w:r>
      <w:r w:rsidRPr="00C84287">
        <w:rPr>
          <w:b/>
          <w:bCs/>
        </w:rPr>
        <w:t xml:space="preserve"> person-years, including 56 person-years in those with current </w:t>
      </w:r>
      <w:proofErr w:type="spellStart"/>
      <w:r w:rsidRPr="00C84287">
        <w:rPr>
          <w:b/>
          <w:bCs/>
        </w:rPr>
        <w:t>eGFR</w:t>
      </w:r>
      <w:proofErr w:type="spellEnd"/>
      <w:r w:rsidRPr="00C84287">
        <w:rPr>
          <w:b/>
          <w:bCs/>
        </w:rPr>
        <w:t xml:space="preserve"> &lt;30. At the time of this analysis, 2 individuals were no longer on full dose lamivudine:</w:t>
      </w:r>
    </w:p>
    <w:p w14:paraId="7A680742" w14:textId="77777777" w:rsidR="00B04930" w:rsidRPr="00C84287" w:rsidRDefault="00B04930" w:rsidP="00B04930">
      <w:pPr>
        <w:pStyle w:val="ListParagraph"/>
        <w:numPr>
          <w:ilvl w:val="0"/>
          <w:numId w:val="7"/>
        </w:numPr>
      </w:pPr>
      <w:r w:rsidRPr="00C84287">
        <w:t>Lamivudine dose was reduced in one participant with unexplained pancytopenia in the setting of general clinical deterioration resulting in death; dose reduction did not result in improvement of haematological indices; no cause for the pancytopenia was found; no post-mortem was performed.</w:t>
      </w:r>
    </w:p>
    <w:p w14:paraId="03EB6897" w14:textId="77777777" w:rsidR="00B04930" w:rsidRPr="00C84287" w:rsidRDefault="00B04930" w:rsidP="00B04930">
      <w:pPr>
        <w:pStyle w:val="ListParagraph"/>
        <w:numPr>
          <w:ilvl w:val="0"/>
          <w:numId w:val="7"/>
        </w:numPr>
      </w:pPr>
      <w:r w:rsidRPr="00C84287">
        <w:t xml:space="preserve">Lamivudine dose was reduced in one participant in whom the ART regimen was changed from a boosted to an </w:t>
      </w:r>
      <w:proofErr w:type="spellStart"/>
      <w:r w:rsidRPr="00C84287">
        <w:t>unboosted</w:t>
      </w:r>
      <w:proofErr w:type="spellEnd"/>
      <w:r w:rsidRPr="00C84287">
        <w:t xml:space="preserve"> regimen, with concomitant dose reduction of lamivudine.</w:t>
      </w:r>
    </w:p>
    <w:p w14:paraId="4A06451B" w14:textId="77777777" w:rsidR="00B04930" w:rsidRDefault="00B04930" w:rsidP="00031166">
      <w:pPr>
        <w:rPr>
          <w:b/>
          <w:bCs/>
          <w:highlight w:val="yellow"/>
        </w:rPr>
      </w:pPr>
    </w:p>
    <w:p w14:paraId="0C19C1A8" w14:textId="06B788C3" w:rsidR="00230C26" w:rsidRPr="00940D76" w:rsidRDefault="00A56E7A" w:rsidP="00031166">
      <w:pPr>
        <w:rPr>
          <w:b/>
          <w:bCs/>
        </w:rPr>
      </w:pPr>
      <w:r w:rsidRPr="00940D76">
        <w:rPr>
          <w:b/>
          <w:bCs/>
        </w:rPr>
        <w:t xml:space="preserve">Reasons for use of </w:t>
      </w:r>
      <w:proofErr w:type="spellStart"/>
      <w:r w:rsidR="009371E9" w:rsidRPr="00940D76">
        <w:rPr>
          <w:b/>
          <w:bCs/>
        </w:rPr>
        <w:t>tenofovir</w:t>
      </w:r>
      <w:proofErr w:type="spellEnd"/>
      <w:r w:rsidR="009371E9" w:rsidRPr="00940D76">
        <w:rPr>
          <w:b/>
          <w:bCs/>
        </w:rPr>
        <w:t xml:space="preserve"> and boosted protease inhibitors</w:t>
      </w:r>
    </w:p>
    <w:p w14:paraId="5CBE978E" w14:textId="6ACDE540" w:rsidR="00230C26" w:rsidRPr="002441B0" w:rsidRDefault="001F2FD5" w:rsidP="00230C26">
      <w:pPr>
        <w:pStyle w:val="ListParagraph"/>
        <w:numPr>
          <w:ilvl w:val="0"/>
          <w:numId w:val="8"/>
        </w:numPr>
      </w:pPr>
      <w:r w:rsidRPr="002441B0">
        <w:t>N=</w:t>
      </w:r>
      <w:r w:rsidR="41F839BF" w:rsidRPr="002441B0">
        <w:t>4</w:t>
      </w:r>
      <w:r w:rsidRPr="002441B0">
        <w:t xml:space="preserve"> </w:t>
      </w:r>
      <w:r w:rsidR="00031166" w:rsidRPr="002441B0">
        <w:t xml:space="preserve">study participants </w:t>
      </w:r>
      <w:r w:rsidR="00AB71F3" w:rsidRPr="002441B0">
        <w:t xml:space="preserve">were on </w:t>
      </w:r>
      <w:proofErr w:type="spellStart"/>
      <w:r w:rsidR="00031166" w:rsidRPr="002441B0">
        <w:t>tenofovir</w:t>
      </w:r>
      <w:proofErr w:type="spellEnd"/>
      <w:r w:rsidR="00031166" w:rsidRPr="002441B0">
        <w:t>-DF</w:t>
      </w:r>
      <w:r w:rsidR="00AB71F3" w:rsidRPr="002441B0">
        <w:t>.</w:t>
      </w:r>
      <w:r w:rsidR="0F9FA9E7" w:rsidRPr="002441B0">
        <w:t xml:space="preserve"> 2 participants were on TDF to provide hepatitis B </w:t>
      </w:r>
      <w:proofErr w:type="gramStart"/>
      <w:r w:rsidR="0F9FA9E7" w:rsidRPr="002441B0">
        <w:t>cover,</w:t>
      </w:r>
      <w:proofErr w:type="gramEnd"/>
      <w:r w:rsidR="0F9FA9E7" w:rsidRPr="002441B0">
        <w:t xml:space="preserve"> 2 participants were on TDF due to </w:t>
      </w:r>
      <w:r w:rsidR="00940D76" w:rsidRPr="002441B0">
        <w:t xml:space="preserve">HIV </w:t>
      </w:r>
      <w:r w:rsidR="0F9FA9E7" w:rsidRPr="002441B0">
        <w:t>resistance.</w:t>
      </w:r>
      <w:r w:rsidR="00AB71F3" w:rsidRPr="002441B0">
        <w:t xml:space="preserve"> </w:t>
      </w:r>
    </w:p>
    <w:p w14:paraId="2010C443" w14:textId="0E88415E" w:rsidR="003B05CF" w:rsidRPr="00406058" w:rsidRDefault="003B05CF" w:rsidP="1195CD96">
      <w:pPr>
        <w:pStyle w:val="ListParagraph"/>
        <w:numPr>
          <w:ilvl w:val="0"/>
          <w:numId w:val="8"/>
        </w:numPr>
      </w:pPr>
      <w:r w:rsidRPr="00406058">
        <w:t>N=</w:t>
      </w:r>
      <w:r w:rsidR="73DEE0F5" w:rsidRPr="00406058">
        <w:t>37</w:t>
      </w:r>
      <w:r w:rsidR="005D3049" w:rsidRPr="00406058">
        <w:t xml:space="preserve"> participants were on regimens containing </w:t>
      </w:r>
      <w:proofErr w:type="spellStart"/>
      <w:r w:rsidR="009371E9" w:rsidRPr="00406058">
        <w:t>tenofovir</w:t>
      </w:r>
      <w:proofErr w:type="spellEnd"/>
      <w:r w:rsidR="009371E9" w:rsidRPr="00406058">
        <w:t xml:space="preserve"> </w:t>
      </w:r>
      <w:proofErr w:type="spellStart"/>
      <w:r w:rsidR="009371E9" w:rsidRPr="00406058">
        <w:t>alafenamide</w:t>
      </w:r>
      <w:proofErr w:type="spellEnd"/>
      <w:r w:rsidR="005D3049" w:rsidRPr="00406058">
        <w:t xml:space="preserve">: </w:t>
      </w:r>
      <w:r w:rsidR="07B62D07" w:rsidRPr="00406058">
        <w:t>9</w:t>
      </w:r>
      <w:r w:rsidR="00AB71F3" w:rsidRPr="00406058">
        <w:t xml:space="preserve"> </w:t>
      </w:r>
      <w:r w:rsidR="002B78A3" w:rsidRPr="00406058">
        <w:t xml:space="preserve">to provide </w:t>
      </w:r>
      <w:r w:rsidR="00AB71F3" w:rsidRPr="00406058">
        <w:t>hepatitis B cover</w:t>
      </w:r>
      <w:r w:rsidR="00204DE7" w:rsidRPr="00406058">
        <w:t>,</w:t>
      </w:r>
      <w:r w:rsidR="00AB71F3" w:rsidRPr="00406058">
        <w:t xml:space="preserve"> </w:t>
      </w:r>
      <w:r w:rsidR="3776DDF3" w:rsidRPr="00406058">
        <w:t>9 due to resistance, 2 due to poor adherence, 1 due to no response to the HBV vaccine</w:t>
      </w:r>
      <w:r w:rsidR="0080692D" w:rsidRPr="00406058">
        <w:t>.</w:t>
      </w:r>
      <w:r w:rsidR="00AB71F3" w:rsidRPr="00406058">
        <w:t xml:space="preserve"> </w:t>
      </w:r>
    </w:p>
    <w:p w14:paraId="7DE20689" w14:textId="23C56EB6" w:rsidR="00A73AA5" w:rsidRPr="00940D76" w:rsidRDefault="00A73AA5" w:rsidP="1195CD96">
      <w:pPr>
        <w:pStyle w:val="ListParagraph"/>
        <w:numPr>
          <w:ilvl w:val="0"/>
          <w:numId w:val="8"/>
        </w:numPr>
      </w:pPr>
      <w:r w:rsidRPr="00940D76">
        <w:t>N=</w:t>
      </w:r>
      <w:r w:rsidR="10F39148" w:rsidRPr="00940D76">
        <w:t>1</w:t>
      </w:r>
      <w:r w:rsidR="008F225C" w:rsidRPr="00940D76">
        <w:t>8</w:t>
      </w:r>
      <w:r w:rsidR="000E5E14" w:rsidRPr="00940D76">
        <w:t xml:space="preserve"> participants </w:t>
      </w:r>
      <w:r w:rsidR="00AB71F3" w:rsidRPr="00940D76">
        <w:t xml:space="preserve">were on boosted </w:t>
      </w:r>
      <w:r w:rsidR="008F225C" w:rsidRPr="00940D76">
        <w:t>regimen</w:t>
      </w:r>
      <w:r w:rsidR="000E5E14" w:rsidRPr="00940D76">
        <w:t xml:space="preserve">: </w:t>
      </w:r>
      <w:r w:rsidR="0032131C" w:rsidRPr="00940D76">
        <w:t xml:space="preserve">in 12 </w:t>
      </w:r>
      <w:r w:rsidR="524FB35D" w:rsidRPr="00940D76">
        <w:t xml:space="preserve">due to </w:t>
      </w:r>
      <w:r w:rsidR="0032131C" w:rsidRPr="00940D76">
        <w:t xml:space="preserve">HIV </w:t>
      </w:r>
      <w:r w:rsidR="524FB35D" w:rsidRPr="00940D76">
        <w:t xml:space="preserve">resistance, </w:t>
      </w:r>
      <w:r w:rsidR="0032131C" w:rsidRPr="00940D76">
        <w:t>2</w:t>
      </w:r>
      <w:r w:rsidR="524FB35D" w:rsidRPr="00940D76">
        <w:t xml:space="preserve"> due to side effects form other ART,</w:t>
      </w:r>
      <w:r w:rsidR="327413E5" w:rsidRPr="00940D76">
        <w:t xml:space="preserve"> </w:t>
      </w:r>
      <w:r w:rsidR="005E4DE1">
        <w:t xml:space="preserve">and </w:t>
      </w:r>
      <w:r w:rsidR="0012411A" w:rsidRPr="00940D76">
        <w:t xml:space="preserve">a result of </w:t>
      </w:r>
      <w:r w:rsidR="524FB35D" w:rsidRPr="00940D76">
        <w:t>patient choice</w:t>
      </w:r>
      <w:r w:rsidR="005E4DE1">
        <w:t xml:space="preserve"> in 1; </w:t>
      </w:r>
      <w:r w:rsidR="0032131C" w:rsidRPr="00940D76">
        <w:t>in 3</w:t>
      </w:r>
      <w:r w:rsidR="6B31FEDB" w:rsidRPr="00940D76">
        <w:t xml:space="preserve"> </w:t>
      </w:r>
      <w:r w:rsidR="0012411A" w:rsidRPr="00940D76">
        <w:t>the reason</w:t>
      </w:r>
      <w:r w:rsidR="0032131C" w:rsidRPr="00940D76">
        <w:t xml:space="preserve"> was </w:t>
      </w:r>
      <w:r w:rsidR="6B31FEDB" w:rsidRPr="00940D76">
        <w:t>unclear</w:t>
      </w:r>
      <w:r w:rsidR="0012411A" w:rsidRPr="00940D76">
        <w:t>.</w:t>
      </w:r>
    </w:p>
    <w:p w14:paraId="2ECCB0CB" w14:textId="77777777" w:rsidR="00AB71F3" w:rsidRPr="00031166" w:rsidRDefault="00AB71F3" w:rsidP="00031166">
      <w:pPr>
        <w:rPr>
          <w:b/>
          <w:bCs/>
        </w:rPr>
      </w:pPr>
    </w:p>
    <w:p w14:paraId="7A6C5376" w14:textId="77777777" w:rsidR="00AB71F3" w:rsidRPr="00AB71F3" w:rsidRDefault="00AB71F3" w:rsidP="00AB71F3">
      <w:pPr>
        <w:rPr>
          <w:b/>
          <w:bCs/>
        </w:rPr>
      </w:pPr>
    </w:p>
    <w:sectPr w:rsidR="00AB71F3" w:rsidRPr="00AB71F3" w:rsidSect="00907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A4622"/>
    <w:multiLevelType w:val="hybridMultilevel"/>
    <w:tmpl w:val="9936296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68D7DE4"/>
    <w:multiLevelType w:val="hybridMultilevel"/>
    <w:tmpl w:val="E2321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03505"/>
    <w:multiLevelType w:val="hybridMultilevel"/>
    <w:tmpl w:val="93C0A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C67E7E"/>
    <w:multiLevelType w:val="hybridMultilevel"/>
    <w:tmpl w:val="EA7AD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07517"/>
    <w:multiLevelType w:val="hybridMultilevel"/>
    <w:tmpl w:val="8B8CF7F4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5" w15:restartNumberingAfterBreak="0">
    <w:nsid w:val="565535EA"/>
    <w:multiLevelType w:val="hybridMultilevel"/>
    <w:tmpl w:val="220EB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4D42F4"/>
    <w:multiLevelType w:val="hybridMultilevel"/>
    <w:tmpl w:val="FE7C8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465B9C"/>
    <w:multiLevelType w:val="hybridMultilevel"/>
    <w:tmpl w:val="E06068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26E5F8E"/>
    <w:multiLevelType w:val="hybridMultilevel"/>
    <w:tmpl w:val="05B69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0"/>
  </w:num>
  <w:num w:numId="5">
    <w:abstractNumId w:val="4"/>
  </w:num>
  <w:num w:numId="6">
    <w:abstractNumId w:val="8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7C1"/>
    <w:rsid w:val="00004C4B"/>
    <w:rsid w:val="00007212"/>
    <w:rsid w:val="00010DDC"/>
    <w:rsid w:val="000124C0"/>
    <w:rsid w:val="00016625"/>
    <w:rsid w:val="00017B2E"/>
    <w:rsid w:val="00021DF8"/>
    <w:rsid w:val="000262B6"/>
    <w:rsid w:val="000267C1"/>
    <w:rsid w:val="0003062A"/>
    <w:rsid w:val="00031166"/>
    <w:rsid w:val="00035FE0"/>
    <w:rsid w:val="00043955"/>
    <w:rsid w:val="00043AC8"/>
    <w:rsid w:val="00044773"/>
    <w:rsid w:val="00045738"/>
    <w:rsid w:val="00060094"/>
    <w:rsid w:val="0006422F"/>
    <w:rsid w:val="000671B9"/>
    <w:rsid w:val="000864BF"/>
    <w:rsid w:val="000A042E"/>
    <w:rsid w:val="000A0797"/>
    <w:rsid w:val="000A7704"/>
    <w:rsid w:val="000B02A5"/>
    <w:rsid w:val="000B2123"/>
    <w:rsid w:val="000B5380"/>
    <w:rsid w:val="000B5776"/>
    <w:rsid w:val="000B5E20"/>
    <w:rsid w:val="000C7FB7"/>
    <w:rsid w:val="000D0B3E"/>
    <w:rsid w:val="000D2BEB"/>
    <w:rsid w:val="000D57E1"/>
    <w:rsid w:val="000D5ACF"/>
    <w:rsid w:val="000E0E74"/>
    <w:rsid w:val="000E1B10"/>
    <w:rsid w:val="000E5E14"/>
    <w:rsid w:val="000E61FE"/>
    <w:rsid w:val="000F3F5C"/>
    <w:rsid w:val="000F665C"/>
    <w:rsid w:val="0010547C"/>
    <w:rsid w:val="001057FB"/>
    <w:rsid w:val="00120D14"/>
    <w:rsid w:val="00122D90"/>
    <w:rsid w:val="0012411A"/>
    <w:rsid w:val="00124287"/>
    <w:rsid w:val="00124F88"/>
    <w:rsid w:val="001261BF"/>
    <w:rsid w:val="001279C0"/>
    <w:rsid w:val="001306D8"/>
    <w:rsid w:val="00135F4D"/>
    <w:rsid w:val="00140FAA"/>
    <w:rsid w:val="00141A5E"/>
    <w:rsid w:val="00147736"/>
    <w:rsid w:val="00150FC4"/>
    <w:rsid w:val="00155896"/>
    <w:rsid w:val="001579FF"/>
    <w:rsid w:val="00157CC8"/>
    <w:rsid w:val="0016309D"/>
    <w:rsid w:val="00166988"/>
    <w:rsid w:val="0018351F"/>
    <w:rsid w:val="00191DA4"/>
    <w:rsid w:val="00192BA8"/>
    <w:rsid w:val="00195906"/>
    <w:rsid w:val="0019707A"/>
    <w:rsid w:val="001A200D"/>
    <w:rsid w:val="001B2767"/>
    <w:rsid w:val="001C2A00"/>
    <w:rsid w:val="001C2FD7"/>
    <w:rsid w:val="001C4A0B"/>
    <w:rsid w:val="001D651E"/>
    <w:rsid w:val="001D7489"/>
    <w:rsid w:val="001E1982"/>
    <w:rsid w:val="001E5C7E"/>
    <w:rsid w:val="001E5CB0"/>
    <w:rsid w:val="001E75BF"/>
    <w:rsid w:val="001F0993"/>
    <w:rsid w:val="001F2FD5"/>
    <w:rsid w:val="001F4B72"/>
    <w:rsid w:val="001F62C4"/>
    <w:rsid w:val="002017A7"/>
    <w:rsid w:val="00203737"/>
    <w:rsid w:val="00204DE7"/>
    <w:rsid w:val="00221812"/>
    <w:rsid w:val="00221985"/>
    <w:rsid w:val="00230C26"/>
    <w:rsid w:val="00231F59"/>
    <w:rsid w:val="002413CE"/>
    <w:rsid w:val="002441B0"/>
    <w:rsid w:val="002506D2"/>
    <w:rsid w:val="002553FC"/>
    <w:rsid w:val="00262EA2"/>
    <w:rsid w:val="0026595E"/>
    <w:rsid w:val="002659B3"/>
    <w:rsid w:val="00266FAB"/>
    <w:rsid w:val="00273FC5"/>
    <w:rsid w:val="002756DC"/>
    <w:rsid w:val="002768D4"/>
    <w:rsid w:val="0027721B"/>
    <w:rsid w:val="00281082"/>
    <w:rsid w:val="00281F59"/>
    <w:rsid w:val="00287DC0"/>
    <w:rsid w:val="00292B46"/>
    <w:rsid w:val="00293346"/>
    <w:rsid w:val="00294B63"/>
    <w:rsid w:val="002961FF"/>
    <w:rsid w:val="002968E1"/>
    <w:rsid w:val="00297993"/>
    <w:rsid w:val="002A1633"/>
    <w:rsid w:val="002A4BC3"/>
    <w:rsid w:val="002B78A3"/>
    <w:rsid w:val="002C0F35"/>
    <w:rsid w:val="002C10D4"/>
    <w:rsid w:val="002D2CF0"/>
    <w:rsid w:val="002D3830"/>
    <w:rsid w:val="002E3752"/>
    <w:rsid w:val="002E4271"/>
    <w:rsid w:val="002F63B8"/>
    <w:rsid w:val="002F7E7E"/>
    <w:rsid w:val="00303565"/>
    <w:rsid w:val="00306C60"/>
    <w:rsid w:val="00307AF7"/>
    <w:rsid w:val="00310D61"/>
    <w:rsid w:val="003125F0"/>
    <w:rsid w:val="003130A4"/>
    <w:rsid w:val="0032131C"/>
    <w:rsid w:val="00322AFB"/>
    <w:rsid w:val="00323390"/>
    <w:rsid w:val="003334C9"/>
    <w:rsid w:val="00333A0F"/>
    <w:rsid w:val="00334537"/>
    <w:rsid w:val="003354CD"/>
    <w:rsid w:val="00335F63"/>
    <w:rsid w:val="00350B4E"/>
    <w:rsid w:val="003562D9"/>
    <w:rsid w:val="00356BB0"/>
    <w:rsid w:val="00361EE0"/>
    <w:rsid w:val="00363050"/>
    <w:rsid w:val="00364933"/>
    <w:rsid w:val="00371E5C"/>
    <w:rsid w:val="00373B37"/>
    <w:rsid w:val="0038019F"/>
    <w:rsid w:val="003807D9"/>
    <w:rsid w:val="00380DFE"/>
    <w:rsid w:val="00380F02"/>
    <w:rsid w:val="00382215"/>
    <w:rsid w:val="00384A76"/>
    <w:rsid w:val="00391546"/>
    <w:rsid w:val="003927F3"/>
    <w:rsid w:val="00394859"/>
    <w:rsid w:val="00395C51"/>
    <w:rsid w:val="003A3C39"/>
    <w:rsid w:val="003A4FA7"/>
    <w:rsid w:val="003B05CF"/>
    <w:rsid w:val="003B6F87"/>
    <w:rsid w:val="003C519C"/>
    <w:rsid w:val="003C5B06"/>
    <w:rsid w:val="003D00FB"/>
    <w:rsid w:val="003D2857"/>
    <w:rsid w:val="003E5259"/>
    <w:rsid w:val="003F45BB"/>
    <w:rsid w:val="003F6050"/>
    <w:rsid w:val="003F65FE"/>
    <w:rsid w:val="00404623"/>
    <w:rsid w:val="00406058"/>
    <w:rsid w:val="0040669D"/>
    <w:rsid w:val="004115FF"/>
    <w:rsid w:val="004168BA"/>
    <w:rsid w:val="00417659"/>
    <w:rsid w:val="00420BE4"/>
    <w:rsid w:val="004529D9"/>
    <w:rsid w:val="00453360"/>
    <w:rsid w:val="00454C02"/>
    <w:rsid w:val="00454C91"/>
    <w:rsid w:val="00456353"/>
    <w:rsid w:val="00457A9F"/>
    <w:rsid w:val="004647E2"/>
    <w:rsid w:val="004672DB"/>
    <w:rsid w:val="004703A7"/>
    <w:rsid w:val="00470D18"/>
    <w:rsid w:val="004722E0"/>
    <w:rsid w:val="004723CF"/>
    <w:rsid w:val="00475AFC"/>
    <w:rsid w:val="00480B9A"/>
    <w:rsid w:val="00487E10"/>
    <w:rsid w:val="004923D4"/>
    <w:rsid w:val="004A0834"/>
    <w:rsid w:val="004B3424"/>
    <w:rsid w:val="004B4892"/>
    <w:rsid w:val="004B6F95"/>
    <w:rsid w:val="004C1A6A"/>
    <w:rsid w:val="004C458F"/>
    <w:rsid w:val="004C5A07"/>
    <w:rsid w:val="004C68E5"/>
    <w:rsid w:val="004D1141"/>
    <w:rsid w:val="004F0DBD"/>
    <w:rsid w:val="004F1079"/>
    <w:rsid w:val="004F3A97"/>
    <w:rsid w:val="00504C2B"/>
    <w:rsid w:val="005050EE"/>
    <w:rsid w:val="005121D4"/>
    <w:rsid w:val="00525495"/>
    <w:rsid w:val="005258F7"/>
    <w:rsid w:val="00530B1D"/>
    <w:rsid w:val="005346B5"/>
    <w:rsid w:val="005372A7"/>
    <w:rsid w:val="005448EF"/>
    <w:rsid w:val="0055111F"/>
    <w:rsid w:val="0055610F"/>
    <w:rsid w:val="00564D2C"/>
    <w:rsid w:val="005772F0"/>
    <w:rsid w:val="00577FB4"/>
    <w:rsid w:val="005823AD"/>
    <w:rsid w:val="00582B14"/>
    <w:rsid w:val="00584E02"/>
    <w:rsid w:val="005915A4"/>
    <w:rsid w:val="005A068F"/>
    <w:rsid w:val="005A0CBE"/>
    <w:rsid w:val="005A11EC"/>
    <w:rsid w:val="005A49DA"/>
    <w:rsid w:val="005B324C"/>
    <w:rsid w:val="005C1871"/>
    <w:rsid w:val="005C21F2"/>
    <w:rsid w:val="005C2B49"/>
    <w:rsid w:val="005D224E"/>
    <w:rsid w:val="005D3049"/>
    <w:rsid w:val="005D40EB"/>
    <w:rsid w:val="005E2397"/>
    <w:rsid w:val="005E3B0C"/>
    <w:rsid w:val="005E4DE1"/>
    <w:rsid w:val="005E5F1B"/>
    <w:rsid w:val="005E6203"/>
    <w:rsid w:val="005F09A3"/>
    <w:rsid w:val="005F0AE5"/>
    <w:rsid w:val="005F0ED8"/>
    <w:rsid w:val="005F30E3"/>
    <w:rsid w:val="005F3A06"/>
    <w:rsid w:val="005F606B"/>
    <w:rsid w:val="00601C97"/>
    <w:rsid w:val="006124CF"/>
    <w:rsid w:val="00622FC4"/>
    <w:rsid w:val="00625908"/>
    <w:rsid w:val="00630CAE"/>
    <w:rsid w:val="0063747A"/>
    <w:rsid w:val="00642300"/>
    <w:rsid w:val="00647958"/>
    <w:rsid w:val="006532E6"/>
    <w:rsid w:val="00660AB3"/>
    <w:rsid w:val="006614A9"/>
    <w:rsid w:val="006624A1"/>
    <w:rsid w:val="00663801"/>
    <w:rsid w:val="006724AF"/>
    <w:rsid w:val="00681A5C"/>
    <w:rsid w:val="00682F08"/>
    <w:rsid w:val="006830E1"/>
    <w:rsid w:val="006844B0"/>
    <w:rsid w:val="00686093"/>
    <w:rsid w:val="00686985"/>
    <w:rsid w:val="00687355"/>
    <w:rsid w:val="00690C15"/>
    <w:rsid w:val="006933CE"/>
    <w:rsid w:val="006958D5"/>
    <w:rsid w:val="006961A7"/>
    <w:rsid w:val="006A0D8F"/>
    <w:rsid w:val="006A32AF"/>
    <w:rsid w:val="006C49B2"/>
    <w:rsid w:val="006C65C8"/>
    <w:rsid w:val="006D1E63"/>
    <w:rsid w:val="006D2397"/>
    <w:rsid w:val="006D2EB2"/>
    <w:rsid w:val="006E388D"/>
    <w:rsid w:val="006E7879"/>
    <w:rsid w:val="006F26CA"/>
    <w:rsid w:val="006F458C"/>
    <w:rsid w:val="00701A10"/>
    <w:rsid w:val="00703A3C"/>
    <w:rsid w:val="0070408E"/>
    <w:rsid w:val="00711C22"/>
    <w:rsid w:val="007222B2"/>
    <w:rsid w:val="00723600"/>
    <w:rsid w:val="00737930"/>
    <w:rsid w:val="00743C62"/>
    <w:rsid w:val="00744216"/>
    <w:rsid w:val="0075301C"/>
    <w:rsid w:val="0075501D"/>
    <w:rsid w:val="00761863"/>
    <w:rsid w:val="00761E03"/>
    <w:rsid w:val="0076712D"/>
    <w:rsid w:val="00784A37"/>
    <w:rsid w:val="00791E4A"/>
    <w:rsid w:val="0079509A"/>
    <w:rsid w:val="007954C0"/>
    <w:rsid w:val="00796A4B"/>
    <w:rsid w:val="00796CA6"/>
    <w:rsid w:val="007A04ED"/>
    <w:rsid w:val="007A0A15"/>
    <w:rsid w:val="007A2758"/>
    <w:rsid w:val="007A5BFB"/>
    <w:rsid w:val="007A7F98"/>
    <w:rsid w:val="007B0DEF"/>
    <w:rsid w:val="007B313E"/>
    <w:rsid w:val="007B6172"/>
    <w:rsid w:val="007B778A"/>
    <w:rsid w:val="007C1609"/>
    <w:rsid w:val="007C17C2"/>
    <w:rsid w:val="007D056E"/>
    <w:rsid w:val="007D3DB6"/>
    <w:rsid w:val="007E0E61"/>
    <w:rsid w:val="007E49B1"/>
    <w:rsid w:val="007F0E0C"/>
    <w:rsid w:val="007F1798"/>
    <w:rsid w:val="007F1C2C"/>
    <w:rsid w:val="007F524C"/>
    <w:rsid w:val="007F6B14"/>
    <w:rsid w:val="00802692"/>
    <w:rsid w:val="00805413"/>
    <w:rsid w:val="0080692D"/>
    <w:rsid w:val="00810972"/>
    <w:rsid w:val="008114FA"/>
    <w:rsid w:val="008147C1"/>
    <w:rsid w:val="008152A1"/>
    <w:rsid w:val="00826D77"/>
    <w:rsid w:val="0083046A"/>
    <w:rsid w:val="00830AE0"/>
    <w:rsid w:val="00830DB0"/>
    <w:rsid w:val="008468BB"/>
    <w:rsid w:val="008540DB"/>
    <w:rsid w:val="00862254"/>
    <w:rsid w:val="008648C0"/>
    <w:rsid w:val="00865345"/>
    <w:rsid w:val="008667C7"/>
    <w:rsid w:val="0087650C"/>
    <w:rsid w:val="00881A4D"/>
    <w:rsid w:val="0088277D"/>
    <w:rsid w:val="00890876"/>
    <w:rsid w:val="008939BA"/>
    <w:rsid w:val="008939F8"/>
    <w:rsid w:val="00895BA3"/>
    <w:rsid w:val="008A68FA"/>
    <w:rsid w:val="008A7B95"/>
    <w:rsid w:val="008A7D3D"/>
    <w:rsid w:val="008B44B7"/>
    <w:rsid w:val="008C1ED1"/>
    <w:rsid w:val="008C2843"/>
    <w:rsid w:val="008C3E0E"/>
    <w:rsid w:val="008C4AE8"/>
    <w:rsid w:val="008C54F2"/>
    <w:rsid w:val="008F159D"/>
    <w:rsid w:val="008F225C"/>
    <w:rsid w:val="00902B61"/>
    <w:rsid w:val="00903B2B"/>
    <w:rsid w:val="009047C8"/>
    <w:rsid w:val="009078FA"/>
    <w:rsid w:val="00910861"/>
    <w:rsid w:val="0091505B"/>
    <w:rsid w:val="009154F1"/>
    <w:rsid w:val="00916132"/>
    <w:rsid w:val="00916D33"/>
    <w:rsid w:val="00916D3A"/>
    <w:rsid w:val="00920507"/>
    <w:rsid w:val="00922DB4"/>
    <w:rsid w:val="00932BAD"/>
    <w:rsid w:val="009371E9"/>
    <w:rsid w:val="00940D76"/>
    <w:rsid w:val="009477AB"/>
    <w:rsid w:val="00955468"/>
    <w:rsid w:val="00955DD8"/>
    <w:rsid w:val="00960A69"/>
    <w:rsid w:val="00962499"/>
    <w:rsid w:val="0096777B"/>
    <w:rsid w:val="00971D3F"/>
    <w:rsid w:val="009734DD"/>
    <w:rsid w:val="009906D1"/>
    <w:rsid w:val="0099328A"/>
    <w:rsid w:val="009A3DCF"/>
    <w:rsid w:val="009A4DB8"/>
    <w:rsid w:val="009B116D"/>
    <w:rsid w:val="009B461F"/>
    <w:rsid w:val="009B6BEA"/>
    <w:rsid w:val="009C35AA"/>
    <w:rsid w:val="009C472F"/>
    <w:rsid w:val="009C49E7"/>
    <w:rsid w:val="009D0188"/>
    <w:rsid w:val="009D0422"/>
    <w:rsid w:val="009D1EAE"/>
    <w:rsid w:val="009D7553"/>
    <w:rsid w:val="009D7C99"/>
    <w:rsid w:val="009E244E"/>
    <w:rsid w:val="009E2A00"/>
    <w:rsid w:val="009F0A89"/>
    <w:rsid w:val="009F451D"/>
    <w:rsid w:val="00A01691"/>
    <w:rsid w:val="00A062D7"/>
    <w:rsid w:val="00A06CB4"/>
    <w:rsid w:val="00A07C88"/>
    <w:rsid w:val="00A108AC"/>
    <w:rsid w:val="00A147C6"/>
    <w:rsid w:val="00A21873"/>
    <w:rsid w:val="00A21ACE"/>
    <w:rsid w:val="00A26237"/>
    <w:rsid w:val="00A262E8"/>
    <w:rsid w:val="00A33453"/>
    <w:rsid w:val="00A34811"/>
    <w:rsid w:val="00A35421"/>
    <w:rsid w:val="00A469BF"/>
    <w:rsid w:val="00A51177"/>
    <w:rsid w:val="00A56281"/>
    <w:rsid w:val="00A56E7A"/>
    <w:rsid w:val="00A60DE2"/>
    <w:rsid w:val="00A62030"/>
    <w:rsid w:val="00A652D7"/>
    <w:rsid w:val="00A7388B"/>
    <w:rsid w:val="00A73AA5"/>
    <w:rsid w:val="00A74524"/>
    <w:rsid w:val="00A85A8D"/>
    <w:rsid w:val="00A93DCA"/>
    <w:rsid w:val="00AA3825"/>
    <w:rsid w:val="00AA4088"/>
    <w:rsid w:val="00AA684C"/>
    <w:rsid w:val="00AA7DD6"/>
    <w:rsid w:val="00AB71F3"/>
    <w:rsid w:val="00AC0A37"/>
    <w:rsid w:val="00AD2B73"/>
    <w:rsid w:val="00AD561C"/>
    <w:rsid w:val="00AD6F9D"/>
    <w:rsid w:val="00AD7E65"/>
    <w:rsid w:val="00AE1727"/>
    <w:rsid w:val="00AE4BD9"/>
    <w:rsid w:val="00AE5234"/>
    <w:rsid w:val="00B02462"/>
    <w:rsid w:val="00B04930"/>
    <w:rsid w:val="00B04DE2"/>
    <w:rsid w:val="00B10C02"/>
    <w:rsid w:val="00B13054"/>
    <w:rsid w:val="00B13868"/>
    <w:rsid w:val="00B152E1"/>
    <w:rsid w:val="00B17E24"/>
    <w:rsid w:val="00B20D13"/>
    <w:rsid w:val="00B227E4"/>
    <w:rsid w:val="00B22F41"/>
    <w:rsid w:val="00B23A83"/>
    <w:rsid w:val="00B2484A"/>
    <w:rsid w:val="00B303DC"/>
    <w:rsid w:val="00B4147D"/>
    <w:rsid w:val="00B41F83"/>
    <w:rsid w:val="00B52015"/>
    <w:rsid w:val="00B53189"/>
    <w:rsid w:val="00B653B8"/>
    <w:rsid w:val="00B66C61"/>
    <w:rsid w:val="00B70963"/>
    <w:rsid w:val="00B718B6"/>
    <w:rsid w:val="00B7455C"/>
    <w:rsid w:val="00B82FF0"/>
    <w:rsid w:val="00B83D2F"/>
    <w:rsid w:val="00B87D4D"/>
    <w:rsid w:val="00B9737D"/>
    <w:rsid w:val="00BB035C"/>
    <w:rsid w:val="00BC15A8"/>
    <w:rsid w:val="00BC5B42"/>
    <w:rsid w:val="00BD0A51"/>
    <w:rsid w:val="00BD5F07"/>
    <w:rsid w:val="00BE5BAE"/>
    <w:rsid w:val="00BE5F70"/>
    <w:rsid w:val="00BF0CF8"/>
    <w:rsid w:val="00C002B9"/>
    <w:rsid w:val="00C0039A"/>
    <w:rsid w:val="00C11EC0"/>
    <w:rsid w:val="00C1362C"/>
    <w:rsid w:val="00C3044B"/>
    <w:rsid w:val="00C31614"/>
    <w:rsid w:val="00C32613"/>
    <w:rsid w:val="00C3506A"/>
    <w:rsid w:val="00C3686E"/>
    <w:rsid w:val="00C512A5"/>
    <w:rsid w:val="00C551EF"/>
    <w:rsid w:val="00C572EF"/>
    <w:rsid w:val="00C6121B"/>
    <w:rsid w:val="00C62A24"/>
    <w:rsid w:val="00C66BCC"/>
    <w:rsid w:val="00C731C2"/>
    <w:rsid w:val="00C73642"/>
    <w:rsid w:val="00C80363"/>
    <w:rsid w:val="00C83A39"/>
    <w:rsid w:val="00C84287"/>
    <w:rsid w:val="00C874A0"/>
    <w:rsid w:val="00C92C78"/>
    <w:rsid w:val="00C93CFB"/>
    <w:rsid w:val="00C94A83"/>
    <w:rsid w:val="00C97381"/>
    <w:rsid w:val="00CA19FB"/>
    <w:rsid w:val="00CA5D29"/>
    <w:rsid w:val="00CA6A49"/>
    <w:rsid w:val="00CB49CB"/>
    <w:rsid w:val="00CB4EF2"/>
    <w:rsid w:val="00CB62E0"/>
    <w:rsid w:val="00CD534A"/>
    <w:rsid w:val="00CD75BA"/>
    <w:rsid w:val="00CE73CE"/>
    <w:rsid w:val="00CF6E0A"/>
    <w:rsid w:val="00D0348F"/>
    <w:rsid w:val="00D0359B"/>
    <w:rsid w:val="00D16633"/>
    <w:rsid w:val="00D25FB3"/>
    <w:rsid w:val="00D26550"/>
    <w:rsid w:val="00D32D4E"/>
    <w:rsid w:val="00D34F82"/>
    <w:rsid w:val="00D36456"/>
    <w:rsid w:val="00D464BC"/>
    <w:rsid w:val="00D472CB"/>
    <w:rsid w:val="00D51B7C"/>
    <w:rsid w:val="00D55163"/>
    <w:rsid w:val="00D6567E"/>
    <w:rsid w:val="00D704A8"/>
    <w:rsid w:val="00D76708"/>
    <w:rsid w:val="00D76C43"/>
    <w:rsid w:val="00D77CE8"/>
    <w:rsid w:val="00D83A15"/>
    <w:rsid w:val="00D863DF"/>
    <w:rsid w:val="00D902BB"/>
    <w:rsid w:val="00D9086D"/>
    <w:rsid w:val="00D92E39"/>
    <w:rsid w:val="00D96E22"/>
    <w:rsid w:val="00D973EC"/>
    <w:rsid w:val="00DB6DE5"/>
    <w:rsid w:val="00DB6ED3"/>
    <w:rsid w:val="00DC231A"/>
    <w:rsid w:val="00DC46EB"/>
    <w:rsid w:val="00DD2C0C"/>
    <w:rsid w:val="00DE1B60"/>
    <w:rsid w:val="00DE3738"/>
    <w:rsid w:val="00DE63D9"/>
    <w:rsid w:val="00DF4768"/>
    <w:rsid w:val="00DF4F8C"/>
    <w:rsid w:val="00DF720A"/>
    <w:rsid w:val="00DF7A7B"/>
    <w:rsid w:val="00E0076D"/>
    <w:rsid w:val="00E06035"/>
    <w:rsid w:val="00E06F09"/>
    <w:rsid w:val="00E123C4"/>
    <w:rsid w:val="00E17A88"/>
    <w:rsid w:val="00E205E6"/>
    <w:rsid w:val="00E232F0"/>
    <w:rsid w:val="00E32EF8"/>
    <w:rsid w:val="00E3318C"/>
    <w:rsid w:val="00E36F65"/>
    <w:rsid w:val="00E42913"/>
    <w:rsid w:val="00E436DE"/>
    <w:rsid w:val="00E438EB"/>
    <w:rsid w:val="00E52511"/>
    <w:rsid w:val="00E534E0"/>
    <w:rsid w:val="00E60346"/>
    <w:rsid w:val="00E62522"/>
    <w:rsid w:val="00E671B0"/>
    <w:rsid w:val="00E7437C"/>
    <w:rsid w:val="00E775CB"/>
    <w:rsid w:val="00E84CA8"/>
    <w:rsid w:val="00E904BE"/>
    <w:rsid w:val="00E9107C"/>
    <w:rsid w:val="00EA27FC"/>
    <w:rsid w:val="00EB1A4E"/>
    <w:rsid w:val="00EC79AE"/>
    <w:rsid w:val="00ED2123"/>
    <w:rsid w:val="00ED3643"/>
    <w:rsid w:val="00ED5203"/>
    <w:rsid w:val="00ED761E"/>
    <w:rsid w:val="00EE40F8"/>
    <w:rsid w:val="00EE66E8"/>
    <w:rsid w:val="00EF11C4"/>
    <w:rsid w:val="00EF1944"/>
    <w:rsid w:val="00EF3FF5"/>
    <w:rsid w:val="00EF4139"/>
    <w:rsid w:val="00F15313"/>
    <w:rsid w:val="00F1748B"/>
    <w:rsid w:val="00F228E2"/>
    <w:rsid w:val="00F23E2A"/>
    <w:rsid w:val="00F24310"/>
    <w:rsid w:val="00F24A90"/>
    <w:rsid w:val="00F2776D"/>
    <w:rsid w:val="00F27EF5"/>
    <w:rsid w:val="00F34B1C"/>
    <w:rsid w:val="00F435B0"/>
    <w:rsid w:val="00F46DB9"/>
    <w:rsid w:val="00F538BC"/>
    <w:rsid w:val="00F607B4"/>
    <w:rsid w:val="00F62B3B"/>
    <w:rsid w:val="00F67C39"/>
    <w:rsid w:val="00F72E18"/>
    <w:rsid w:val="00F75CDD"/>
    <w:rsid w:val="00F77174"/>
    <w:rsid w:val="00F82AA7"/>
    <w:rsid w:val="00F82F04"/>
    <w:rsid w:val="00F83BAB"/>
    <w:rsid w:val="00F83EF8"/>
    <w:rsid w:val="00F93A9C"/>
    <w:rsid w:val="00F95668"/>
    <w:rsid w:val="00FA533D"/>
    <w:rsid w:val="00FA7DD7"/>
    <w:rsid w:val="00FB0ED0"/>
    <w:rsid w:val="00FB346F"/>
    <w:rsid w:val="00FB7C66"/>
    <w:rsid w:val="00FC2599"/>
    <w:rsid w:val="00FD33B7"/>
    <w:rsid w:val="00FD56F9"/>
    <w:rsid w:val="00FE389C"/>
    <w:rsid w:val="00FE58AF"/>
    <w:rsid w:val="01967F32"/>
    <w:rsid w:val="01B8E704"/>
    <w:rsid w:val="01F8939C"/>
    <w:rsid w:val="02503655"/>
    <w:rsid w:val="025994D2"/>
    <w:rsid w:val="02674B24"/>
    <w:rsid w:val="0268C4EA"/>
    <w:rsid w:val="02A48728"/>
    <w:rsid w:val="02B29D60"/>
    <w:rsid w:val="02E3CDA3"/>
    <w:rsid w:val="0336179A"/>
    <w:rsid w:val="033E1688"/>
    <w:rsid w:val="03565DBD"/>
    <w:rsid w:val="0358C89F"/>
    <w:rsid w:val="036F8C5F"/>
    <w:rsid w:val="03823F9E"/>
    <w:rsid w:val="03B67B38"/>
    <w:rsid w:val="03D743E3"/>
    <w:rsid w:val="03D768C9"/>
    <w:rsid w:val="03DE4281"/>
    <w:rsid w:val="03FEAF40"/>
    <w:rsid w:val="04106591"/>
    <w:rsid w:val="0423A07A"/>
    <w:rsid w:val="045099A3"/>
    <w:rsid w:val="047A1542"/>
    <w:rsid w:val="04A1B4E4"/>
    <w:rsid w:val="04BA3B87"/>
    <w:rsid w:val="04C90C82"/>
    <w:rsid w:val="04E14165"/>
    <w:rsid w:val="04E90BDF"/>
    <w:rsid w:val="04F22E1E"/>
    <w:rsid w:val="050285E1"/>
    <w:rsid w:val="05270D08"/>
    <w:rsid w:val="0530345E"/>
    <w:rsid w:val="05430BDA"/>
    <w:rsid w:val="05432BF9"/>
    <w:rsid w:val="058B7AB2"/>
    <w:rsid w:val="05B705C1"/>
    <w:rsid w:val="05D8DDD9"/>
    <w:rsid w:val="05ED4754"/>
    <w:rsid w:val="066047D4"/>
    <w:rsid w:val="068C979B"/>
    <w:rsid w:val="06A67798"/>
    <w:rsid w:val="06B78232"/>
    <w:rsid w:val="07094A99"/>
    <w:rsid w:val="07148696"/>
    <w:rsid w:val="073CCACD"/>
    <w:rsid w:val="0758E41C"/>
    <w:rsid w:val="0786B94B"/>
    <w:rsid w:val="07902A29"/>
    <w:rsid w:val="079D0E39"/>
    <w:rsid w:val="07B62D07"/>
    <w:rsid w:val="07BC0001"/>
    <w:rsid w:val="07C5F7BF"/>
    <w:rsid w:val="07E041B1"/>
    <w:rsid w:val="07E586E1"/>
    <w:rsid w:val="07FF8EA9"/>
    <w:rsid w:val="080EF8A5"/>
    <w:rsid w:val="081C31B0"/>
    <w:rsid w:val="08D9ED41"/>
    <w:rsid w:val="08DEC767"/>
    <w:rsid w:val="091C546E"/>
    <w:rsid w:val="096CBFD0"/>
    <w:rsid w:val="09A87BD0"/>
    <w:rsid w:val="09AB4EFD"/>
    <w:rsid w:val="09AEEB34"/>
    <w:rsid w:val="09B644A9"/>
    <w:rsid w:val="0A108C56"/>
    <w:rsid w:val="0A1DB5C0"/>
    <w:rsid w:val="0A3DD9AF"/>
    <w:rsid w:val="0A473083"/>
    <w:rsid w:val="0A5F654E"/>
    <w:rsid w:val="0A8135A8"/>
    <w:rsid w:val="0A906F41"/>
    <w:rsid w:val="0A94B892"/>
    <w:rsid w:val="0A9528EC"/>
    <w:rsid w:val="0A9C15CA"/>
    <w:rsid w:val="0B038CDF"/>
    <w:rsid w:val="0B06D381"/>
    <w:rsid w:val="0B0CFAC6"/>
    <w:rsid w:val="0B393720"/>
    <w:rsid w:val="0B404476"/>
    <w:rsid w:val="0B4A7BBC"/>
    <w:rsid w:val="0B812719"/>
    <w:rsid w:val="0BD5765B"/>
    <w:rsid w:val="0BE23115"/>
    <w:rsid w:val="0C28BF24"/>
    <w:rsid w:val="0C8FFAA5"/>
    <w:rsid w:val="0CA6B185"/>
    <w:rsid w:val="0CC18A4F"/>
    <w:rsid w:val="0CDBF23B"/>
    <w:rsid w:val="0CE92C37"/>
    <w:rsid w:val="0CFA43CD"/>
    <w:rsid w:val="0D104142"/>
    <w:rsid w:val="0D9251B6"/>
    <w:rsid w:val="0DEA1F48"/>
    <w:rsid w:val="0E07C981"/>
    <w:rsid w:val="0E1BE370"/>
    <w:rsid w:val="0E1E23A9"/>
    <w:rsid w:val="0ECADED5"/>
    <w:rsid w:val="0ECB8CE6"/>
    <w:rsid w:val="0F603215"/>
    <w:rsid w:val="0F726D95"/>
    <w:rsid w:val="0F8D1EBD"/>
    <w:rsid w:val="0F94B16E"/>
    <w:rsid w:val="0F9FA9E7"/>
    <w:rsid w:val="10298983"/>
    <w:rsid w:val="10310C2B"/>
    <w:rsid w:val="1044756D"/>
    <w:rsid w:val="1048112E"/>
    <w:rsid w:val="10CAF7C0"/>
    <w:rsid w:val="10D9BC2A"/>
    <w:rsid w:val="10E0B7CF"/>
    <w:rsid w:val="10F17A1A"/>
    <w:rsid w:val="10F39148"/>
    <w:rsid w:val="114EF39B"/>
    <w:rsid w:val="115A1FD4"/>
    <w:rsid w:val="1165DAF3"/>
    <w:rsid w:val="116A35CD"/>
    <w:rsid w:val="1195CD96"/>
    <w:rsid w:val="11B8BD57"/>
    <w:rsid w:val="11CAF470"/>
    <w:rsid w:val="11FCA1C5"/>
    <w:rsid w:val="12128D24"/>
    <w:rsid w:val="121C6731"/>
    <w:rsid w:val="1260638C"/>
    <w:rsid w:val="127E917F"/>
    <w:rsid w:val="1281C4DE"/>
    <w:rsid w:val="12A4A5EF"/>
    <w:rsid w:val="12F560B9"/>
    <w:rsid w:val="12F60C16"/>
    <w:rsid w:val="12FC20AD"/>
    <w:rsid w:val="1303F5E9"/>
    <w:rsid w:val="130F1210"/>
    <w:rsid w:val="134423A4"/>
    <w:rsid w:val="137342D9"/>
    <w:rsid w:val="138E4D71"/>
    <w:rsid w:val="13A0E755"/>
    <w:rsid w:val="13F75E4F"/>
    <w:rsid w:val="147716FD"/>
    <w:rsid w:val="147DBFE8"/>
    <w:rsid w:val="14A3A53F"/>
    <w:rsid w:val="14CA622E"/>
    <w:rsid w:val="14D68EC6"/>
    <w:rsid w:val="14ED8E41"/>
    <w:rsid w:val="153A58C4"/>
    <w:rsid w:val="154E3434"/>
    <w:rsid w:val="155A6EEB"/>
    <w:rsid w:val="1574BA29"/>
    <w:rsid w:val="157B7469"/>
    <w:rsid w:val="15C16F29"/>
    <w:rsid w:val="15FC9302"/>
    <w:rsid w:val="1621E555"/>
    <w:rsid w:val="16344068"/>
    <w:rsid w:val="164117AE"/>
    <w:rsid w:val="16622766"/>
    <w:rsid w:val="167A4140"/>
    <w:rsid w:val="167D5B82"/>
    <w:rsid w:val="169596E7"/>
    <w:rsid w:val="16BCA31A"/>
    <w:rsid w:val="16C09787"/>
    <w:rsid w:val="16C1113B"/>
    <w:rsid w:val="16CEC18E"/>
    <w:rsid w:val="16D340C3"/>
    <w:rsid w:val="16D88B80"/>
    <w:rsid w:val="16E203FA"/>
    <w:rsid w:val="16EE1E56"/>
    <w:rsid w:val="17169C6B"/>
    <w:rsid w:val="1759F491"/>
    <w:rsid w:val="177D7F7A"/>
    <w:rsid w:val="1782DE2C"/>
    <w:rsid w:val="17B50A10"/>
    <w:rsid w:val="17E10B60"/>
    <w:rsid w:val="17E25089"/>
    <w:rsid w:val="17FCF33C"/>
    <w:rsid w:val="1800904D"/>
    <w:rsid w:val="181C9363"/>
    <w:rsid w:val="1831448A"/>
    <w:rsid w:val="18337A6C"/>
    <w:rsid w:val="1852ABE5"/>
    <w:rsid w:val="1863FE44"/>
    <w:rsid w:val="1884FC3F"/>
    <w:rsid w:val="18942D8D"/>
    <w:rsid w:val="189E79E5"/>
    <w:rsid w:val="18C9C8A1"/>
    <w:rsid w:val="18F07712"/>
    <w:rsid w:val="190F6D8C"/>
    <w:rsid w:val="19B5056B"/>
    <w:rsid w:val="19D4226C"/>
    <w:rsid w:val="1A35E230"/>
    <w:rsid w:val="1A7500B1"/>
    <w:rsid w:val="1A7973B7"/>
    <w:rsid w:val="1AB89011"/>
    <w:rsid w:val="1ABF51EF"/>
    <w:rsid w:val="1ADFE348"/>
    <w:rsid w:val="1B10942B"/>
    <w:rsid w:val="1B1AF901"/>
    <w:rsid w:val="1B318CBF"/>
    <w:rsid w:val="1B386FD3"/>
    <w:rsid w:val="1B3CC624"/>
    <w:rsid w:val="1B6974ED"/>
    <w:rsid w:val="1B9DC9C9"/>
    <w:rsid w:val="1C066985"/>
    <w:rsid w:val="1C860198"/>
    <w:rsid w:val="1CE249FD"/>
    <w:rsid w:val="1CECA07D"/>
    <w:rsid w:val="1CF80BD7"/>
    <w:rsid w:val="1D01A420"/>
    <w:rsid w:val="1D12E31D"/>
    <w:rsid w:val="1D37E302"/>
    <w:rsid w:val="1D388FD0"/>
    <w:rsid w:val="1D7E3290"/>
    <w:rsid w:val="1D818269"/>
    <w:rsid w:val="1DAB297F"/>
    <w:rsid w:val="1DC5A639"/>
    <w:rsid w:val="1DCC381C"/>
    <w:rsid w:val="1DD52502"/>
    <w:rsid w:val="1DD5657E"/>
    <w:rsid w:val="1DE56148"/>
    <w:rsid w:val="1E14F7D0"/>
    <w:rsid w:val="1E320BEC"/>
    <w:rsid w:val="1E53E304"/>
    <w:rsid w:val="1E6C7FB8"/>
    <w:rsid w:val="1EAD86E1"/>
    <w:rsid w:val="1EBD3FD5"/>
    <w:rsid w:val="1ED26821"/>
    <w:rsid w:val="1EF84FAF"/>
    <w:rsid w:val="1F1F9DC1"/>
    <w:rsid w:val="1F3680D7"/>
    <w:rsid w:val="1F4EC484"/>
    <w:rsid w:val="1F6F9839"/>
    <w:rsid w:val="1FC7D504"/>
    <w:rsid w:val="1FE6A6A7"/>
    <w:rsid w:val="208AFB31"/>
    <w:rsid w:val="20968D46"/>
    <w:rsid w:val="20AB72C8"/>
    <w:rsid w:val="210AE60B"/>
    <w:rsid w:val="212836ED"/>
    <w:rsid w:val="213B55A5"/>
    <w:rsid w:val="214A7253"/>
    <w:rsid w:val="2171FD02"/>
    <w:rsid w:val="21A0F6AA"/>
    <w:rsid w:val="21C6A3A6"/>
    <w:rsid w:val="21DBD2B3"/>
    <w:rsid w:val="21F922CB"/>
    <w:rsid w:val="228341BD"/>
    <w:rsid w:val="228C2CA0"/>
    <w:rsid w:val="2298AFB2"/>
    <w:rsid w:val="22E5C5C2"/>
    <w:rsid w:val="230592F8"/>
    <w:rsid w:val="231A2EE1"/>
    <w:rsid w:val="232A2BB3"/>
    <w:rsid w:val="235BB7A4"/>
    <w:rsid w:val="23B87F69"/>
    <w:rsid w:val="23C53F36"/>
    <w:rsid w:val="23DBA4A0"/>
    <w:rsid w:val="23F45533"/>
    <w:rsid w:val="240E6969"/>
    <w:rsid w:val="247289A9"/>
    <w:rsid w:val="24816605"/>
    <w:rsid w:val="2494F4B5"/>
    <w:rsid w:val="249B0A8B"/>
    <w:rsid w:val="24A40CB1"/>
    <w:rsid w:val="24A6EA9C"/>
    <w:rsid w:val="24B8EF44"/>
    <w:rsid w:val="24C87D9F"/>
    <w:rsid w:val="24CAE368"/>
    <w:rsid w:val="24E9EF92"/>
    <w:rsid w:val="256ACD7D"/>
    <w:rsid w:val="25B2C725"/>
    <w:rsid w:val="25B99A15"/>
    <w:rsid w:val="25DA3B4E"/>
    <w:rsid w:val="25FB2355"/>
    <w:rsid w:val="262CFF06"/>
    <w:rsid w:val="26370E59"/>
    <w:rsid w:val="26460B05"/>
    <w:rsid w:val="264FC6D1"/>
    <w:rsid w:val="267442C8"/>
    <w:rsid w:val="26999D50"/>
    <w:rsid w:val="26A45C45"/>
    <w:rsid w:val="26B509AA"/>
    <w:rsid w:val="26F6BCAE"/>
    <w:rsid w:val="272A6333"/>
    <w:rsid w:val="272E6550"/>
    <w:rsid w:val="278064D8"/>
    <w:rsid w:val="278CB7BC"/>
    <w:rsid w:val="27CC36AF"/>
    <w:rsid w:val="27DD51DF"/>
    <w:rsid w:val="28198795"/>
    <w:rsid w:val="281A168C"/>
    <w:rsid w:val="288A7BC0"/>
    <w:rsid w:val="28A1D316"/>
    <w:rsid w:val="28B67A31"/>
    <w:rsid w:val="28CA35B1"/>
    <w:rsid w:val="28CA4A21"/>
    <w:rsid w:val="28EDD255"/>
    <w:rsid w:val="28FECBA6"/>
    <w:rsid w:val="290AC888"/>
    <w:rsid w:val="291B1995"/>
    <w:rsid w:val="291D4F1F"/>
    <w:rsid w:val="292199DC"/>
    <w:rsid w:val="2927CB2D"/>
    <w:rsid w:val="29AEA4CD"/>
    <w:rsid w:val="29C3DBF8"/>
    <w:rsid w:val="29CB4B96"/>
    <w:rsid w:val="29D3848C"/>
    <w:rsid w:val="29F7348B"/>
    <w:rsid w:val="2A1D3411"/>
    <w:rsid w:val="2A59544F"/>
    <w:rsid w:val="2A598D73"/>
    <w:rsid w:val="2A91E9B5"/>
    <w:rsid w:val="2AD96772"/>
    <w:rsid w:val="2ADC8BA8"/>
    <w:rsid w:val="2AE5E782"/>
    <w:rsid w:val="2B08F217"/>
    <w:rsid w:val="2B146A6A"/>
    <w:rsid w:val="2B16178F"/>
    <w:rsid w:val="2B2DE63F"/>
    <w:rsid w:val="2B3E9544"/>
    <w:rsid w:val="2B85498F"/>
    <w:rsid w:val="2BA5DE9C"/>
    <w:rsid w:val="2BC5520C"/>
    <w:rsid w:val="2C01D673"/>
    <w:rsid w:val="2C844C33"/>
    <w:rsid w:val="2CA3E752"/>
    <w:rsid w:val="2CAF89E2"/>
    <w:rsid w:val="2CB51E35"/>
    <w:rsid w:val="2CE86B29"/>
    <w:rsid w:val="2D2DB5B3"/>
    <w:rsid w:val="2D824D09"/>
    <w:rsid w:val="2DB4A9F8"/>
    <w:rsid w:val="2DB50FBE"/>
    <w:rsid w:val="2DC4EC0E"/>
    <w:rsid w:val="2DCC2D6F"/>
    <w:rsid w:val="2E0566EE"/>
    <w:rsid w:val="2E4949D3"/>
    <w:rsid w:val="2E4A7B8A"/>
    <w:rsid w:val="2E55F9C9"/>
    <w:rsid w:val="2E7394F2"/>
    <w:rsid w:val="2EA096F8"/>
    <w:rsid w:val="2EB63803"/>
    <w:rsid w:val="2EBAF0A5"/>
    <w:rsid w:val="2EC5613A"/>
    <w:rsid w:val="2ED38507"/>
    <w:rsid w:val="2F2CC2B7"/>
    <w:rsid w:val="2FA7E014"/>
    <w:rsid w:val="2FCD0211"/>
    <w:rsid w:val="2FCE812D"/>
    <w:rsid w:val="2FF97FFB"/>
    <w:rsid w:val="303E967C"/>
    <w:rsid w:val="3042D1B8"/>
    <w:rsid w:val="305A74DF"/>
    <w:rsid w:val="305BDE4E"/>
    <w:rsid w:val="308FFD56"/>
    <w:rsid w:val="30A97022"/>
    <w:rsid w:val="30C2E45B"/>
    <w:rsid w:val="30DE2851"/>
    <w:rsid w:val="31274056"/>
    <w:rsid w:val="315D73BC"/>
    <w:rsid w:val="3171A156"/>
    <w:rsid w:val="318B28AD"/>
    <w:rsid w:val="31A70528"/>
    <w:rsid w:val="31ADBC5E"/>
    <w:rsid w:val="31E3B92C"/>
    <w:rsid w:val="32170EAF"/>
    <w:rsid w:val="321AEB94"/>
    <w:rsid w:val="3227CC24"/>
    <w:rsid w:val="3233FE0C"/>
    <w:rsid w:val="324793A6"/>
    <w:rsid w:val="325B8C2D"/>
    <w:rsid w:val="327413E5"/>
    <w:rsid w:val="32A14782"/>
    <w:rsid w:val="32B5763E"/>
    <w:rsid w:val="32E5953A"/>
    <w:rsid w:val="3301B270"/>
    <w:rsid w:val="33127241"/>
    <w:rsid w:val="332AC253"/>
    <w:rsid w:val="336BF9BE"/>
    <w:rsid w:val="3376B409"/>
    <w:rsid w:val="33969DC9"/>
    <w:rsid w:val="33EC67A9"/>
    <w:rsid w:val="33F2DCCD"/>
    <w:rsid w:val="341A1D6E"/>
    <w:rsid w:val="344C6025"/>
    <w:rsid w:val="34721564"/>
    <w:rsid w:val="348AC1E1"/>
    <w:rsid w:val="34BA86DB"/>
    <w:rsid w:val="34D161E7"/>
    <w:rsid w:val="34FB9F02"/>
    <w:rsid w:val="351B5DC9"/>
    <w:rsid w:val="352BE2A8"/>
    <w:rsid w:val="35317A6F"/>
    <w:rsid w:val="35D0DF19"/>
    <w:rsid w:val="3607116F"/>
    <w:rsid w:val="363285D2"/>
    <w:rsid w:val="3667B24A"/>
    <w:rsid w:val="36DAEE8C"/>
    <w:rsid w:val="36DBBAAB"/>
    <w:rsid w:val="36DF4306"/>
    <w:rsid w:val="36E4702E"/>
    <w:rsid w:val="36E79459"/>
    <w:rsid w:val="3748C8FA"/>
    <w:rsid w:val="374BE471"/>
    <w:rsid w:val="3776DDF3"/>
    <w:rsid w:val="37A9F9C7"/>
    <w:rsid w:val="37E8AF34"/>
    <w:rsid w:val="38374FEE"/>
    <w:rsid w:val="383F9DA0"/>
    <w:rsid w:val="3868E6C7"/>
    <w:rsid w:val="387079E9"/>
    <w:rsid w:val="387CD2A2"/>
    <w:rsid w:val="389C6613"/>
    <w:rsid w:val="38F8AED7"/>
    <w:rsid w:val="38FD0053"/>
    <w:rsid w:val="3903B41D"/>
    <w:rsid w:val="3908312B"/>
    <w:rsid w:val="395A9E4B"/>
    <w:rsid w:val="399FFADE"/>
    <w:rsid w:val="39CCEF4D"/>
    <w:rsid w:val="39E33711"/>
    <w:rsid w:val="3A17282B"/>
    <w:rsid w:val="3A79CCB4"/>
    <w:rsid w:val="3A82E597"/>
    <w:rsid w:val="3A8E0566"/>
    <w:rsid w:val="3A9B920E"/>
    <w:rsid w:val="3AB0BF49"/>
    <w:rsid w:val="3AF58CD9"/>
    <w:rsid w:val="3AF70AE4"/>
    <w:rsid w:val="3AFFD4A8"/>
    <w:rsid w:val="3B0B5DCC"/>
    <w:rsid w:val="3B5C5D37"/>
    <w:rsid w:val="3B6FECCF"/>
    <w:rsid w:val="3C2B2D32"/>
    <w:rsid w:val="3C36F38F"/>
    <w:rsid w:val="3C6A260E"/>
    <w:rsid w:val="3CAB40FF"/>
    <w:rsid w:val="3CB95F84"/>
    <w:rsid w:val="3CECE03E"/>
    <w:rsid w:val="3D2BE0D4"/>
    <w:rsid w:val="3D2D4A42"/>
    <w:rsid w:val="3D3328C2"/>
    <w:rsid w:val="3DC671CE"/>
    <w:rsid w:val="3DD982A9"/>
    <w:rsid w:val="3E114AAE"/>
    <w:rsid w:val="3E2B1C9C"/>
    <w:rsid w:val="3E727A72"/>
    <w:rsid w:val="3E80D639"/>
    <w:rsid w:val="3E8FEF3B"/>
    <w:rsid w:val="3EA694F7"/>
    <w:rsid w:val="3EC56D97"/>
    <w:rsid w:val="3EC979EB"/>
    <w:rsid w:val="3ED4F152"/>
    <w:rsid w:val="3F2B55DA"/>
    <w:rsid w:val="3F31290F"/>
    <w:rsid w:val="3F7529C0"/>
    <w:rsid w:val="3F7EEB2F"/>
    <w:rsid w:val="3FC91573"/>
    <w:rsid w:val="3FF7A3EC"/>
    <w:rsid w:val="40034B03"/>
    <w:rsid w:val="4005F7AB"/>
    <w:rsid w:val="4022C31E"/>
    <w:rsid w:val="4061E9E2"/>
    <w:rsid w:val="40A6ECCF"/>
    <w:rsid w:val="40B83141"/>
    <w:rsid w:val="40F662CF"/>
    <w:rsid w:val="415BB547"/>
    <w:rsid w:val="41B248DD"/>
    <w:rsid w:val="41C6907A"/>
    <w:rsid w:val="41F839BF"/>
    <w:rsid w:val="420F4300"/>
    <w:rsid w:val="421888D5"/>
    <w:rsid w:val="42443137"/>
    <w:rsid w:val="42A90317"/>
    <w:rsid w:val="42AD9D63"/>
    <w:rsid w:val="42E7300C"/>
    <w:rsid w:val="42F92A15"/>
    <w:rsid w:val="42FC5149"/>
    <w:rsid w:val="4305A752"/>
    <w:rsid w:val="431629DE"/>
    <w:rsid w:val="4332E0DA"/>
    <w:rsid w:val="435B883E"/>
    <w:rsid w:val="43699E18"/>
    <w:rsid w:val="436E1CBF"/>
    <w:rsid w:val="438974D6"/>
    <w:rsid w:val="43B00329"/>
    <w:rsid w:val="43B8D7F2"/>
    <w:rsid w:val="43D828A7"/>
    <w:rsid w:val="43F52C05"/>
    <w:rsid w:val="44060144"/>
    <w:rsid w:val="441A4950"/>
    <w:rsid w:val="442D9BCA"/>
    <w:rsid w:val="443DD5D6"/>
    <w:rsid w:val="4448B236"/>
    <w:rsid w:val="4450ECDE"/>
    <w:rsid w:val="44AA04F1"/>
    <w:rsid w:val="44CFEC5F"/>
    <w:rsid w:val="44E7FBD5"/>
    <w:rsid w:val="45191033"/>
    <w:rsid w:val="451BA700"/>
    <w:rsid w:val="454297D4"/>
    <w:rsid w:val="457321B4"/>
    <w:rsid w:val="45B2A52D"/>
    <w:rsid w:val="45D83BB2"/>
    <w:rsid w:val="4613B85E"/>
    <w:rsid w:val="461B40CD"/>
    <w:rsid w:val="462ED8B6"/>
    <w:rsid w:val="4636E682"/>
    <w:rsid w:val="4638B715"/>
    <w:rsid w:val="464D59DB"/>
    <w:rsid w:val="466198BB"/>
    <w:rsid w:val="466B0C5B"/>
    <w:rsid w:val="4676B4D4"/>
    <w:rsid w:val="46AE9CBF"/>
    <w:rsid w:val="46E34713"/>
    <w:rsid w:val="46EE5193"/>
    <w:rsid w:val="4706A293"/>
    <w:rsid w:val="471DAFC5"/>
    <w:rsid w:val="479981A4"/>
    <w:rsid w:val="47E20A7E"/>
    <w:rsid w:val="48056A90"/>
    <w:rsid w:val="48238A61"/>
    <w:rsid w:val="4825E77A"/>
    <w:rsid w:val="4843743D"/>
    <w:rsid w:val="4856F0EA"/>
    <w:rsid w:val="48576CE6"/>
    <w:rsid w:val="486CD956"/>
    <w:rsid w:val="488E344F"/>
    <w:rsid w:val="48B5F9D7"/>
    <w:rsid w:val="48E42D20"/>
    <w:rsid w:val="496F27D1"/>
    <w:rsid w:val="49F26F46"/>
    <w:rsid w:val="49FF57A9"/>
    <w:rsid w:val="4A0469C5"/>
    <w:rsid w:val="4A12CDD2"/>
    <w:rsid w:val="4A32BA41"/>
    <w:rsid w:val="4A3E4355"/>
    <w:rsid w:val="4A3F29DC"/>
    <w:rsid w:val="4A4C93C5"/>
    <w:rsid w:val="4A91EAB0"/>
    <w:rsid w:val="4AF7F21A"/>
    <w:rsid w:val="4AFA406E"/>
    <w:rsid w:val="4B4EE390"/>
    <w:rsid w:val="4B534D27"/>
    <w:rsid w:val="4B63A116"/>
    <w:rsid w:val="4B7FB87B"/>
    <w:rsid w:val="4B8E7652"/>
    <w:rsid w:val="4B978928"/>
    <w:rsid w:val="4BD23182"/>
    <w:rsid w:val="4BE866DC"/>
    <w:rsid w:val="4BED2D56"/>
    <w:rsid w:val="4C02CAA0"/>
    <w:rsid w:val="4C41739A"/>
    <w:rsid w:val="4C46275D"/>
    <w:rsid w:val="4C4B29E9"/>
    <w:rsid w:val="4C843878"/>
    <w:rsid w:val="4C8E2A40"/>
    <w:rsid w:val="4CA8DA61"/>
    <w:rsid w:val="4CAB7AAF"/>
    <w:rsid w:val="4CD32737"/>
    <w:rsid w:val="4D12AA7D"/>
    <w:rsid w:val="4D2EA299"/>
    <w:rsid w:val="4D4598A6"/>
    <w:rsid w:val="4D5B342A"/>
    <w:rsid w:val="4D60AC40"/>
    <w:rsid w:val="4D7AF002"/>
    <w:rsid w:val="4D934AB8"/>
    <w:rsid w:val="4DABD7EA"/>
    <w:rsid w:val="4DAECE10"/>
    <w:rsid w:val="4DB009DD"/>
    <w:rsid w:val="4DB36C07"/>
    <w:rsid w:val="4DD2000C"/>
    <w:rsid w:val="4DF9DBC9"/>
    <w:rsid w:val="4E3986E4"/>
    <w:rsid w:val="4E39C302"/>
    <w:rsid w:val="4E44B3C7"/>
    <w:rsid w:val="4E5875C4"/>
    <w:rsid w:val="4E731E16"/>
    <w:rsid w:val="4E7FB955"/>
    <w:rsid w:val="4E9F4854"/>
    <w:rsid w:val="4EC9B551"/>
    <w:rsid w:val="4ECF3D9E"/>
    <w:rsid w:val="4EE53F99"/>
    <w:rsid w:val="4EFB614A"/>
    <w:rsid w:val="4F1971B4"/>
    <w:rsid w:val="4F1AC3FF"/>
    <w:rsid w:val="4F36E13E"/>
    <w:rsid w:val="4F66034F"/>
    <w:rsid w:val="4F8AB9E8"/>
    <w:rsid w:val="4FA6AE11"/>
    <w:rsid w:val="4FD10768"/>
    <w:rsid w:val="5006D12C"/>
    <w:rsid w:val="5044C594"/>
    <w:rsid w:val="505C4B0C"/>
    <w:rsid w:val="5063A4A4"/>
    <w:rsid w:val="507AC0D2"/>
    <w:rsid w:val="50874123"/>
    <w:rsid w:val="50A75440"/>
    <w:rsid w:val="50E26F95"/>
    <w:rsid w:val="50F880AD"/>
    <w:rsid w:val="511E7515"/>
    <w:rsid w:val="5144FF05"/>
    <w:rsid w:val="5182D63D"/>
    <w:rsid w:val="51939D65"/>
    <w:rsid w:val="519AE213"/>
    <w:rsid w:val="51A7A0F7"/>
    <w:rsid w:val="51ED9230"/>
    <w:rsid w:val="524FB35D"/>
    <w:rsid w:val="52507A52"/>
    <w:rsid w:val="529D1B33"/>
    <w:rsid w:val="529EF60C"/>
    <w:rsid w:val="52B4BE92"/>
    <w:rsid w:val="52D56BAA"/>
    <w:rsid w:val="530BBA81"/>
    <w:rsid w:val="5317B75A"/>
    <w:rsid w:val="5337D608"/>
    <w:rsid w:val="53706672"/>
    <w:rsid w:val="5380E20F"/>
    <w:rsid w:val="53A4B3D5"/>
    <w:rsid w:val="53C93F8F"/>
    <w:rsid w:val="53E2640B"/>
    <w:rsid w:val="540765BD"/>
    <w:rsid w:val="541B5A66"/>
    <w:rsid w:val="5427252B"/>
    <w:rsid w:val="542D92EA"/>
    <w:rsid w:val="54735C9F"/>
    <w:rsid w:val="54890EF8"/>
    <w:rsid w:val="54B5B3AF"/>
    <w:rsid w:val="54BB7A4B"/>
    <w:rsid w:val="54F20B9F"/>
    <w:rsid w:val="5548BCE4"/>
    <w:rsid w:val="558AC41A"/>
    <w:rsid w:val="55F427D2"/>
    <w:rsid w:val="5645DA1F"/>
    <w:rsid w:val="56503386"/>
    <w:rsid w:val="566438EB"/>
    <w:rsid w:val="56AAD420"/>
    <w:rsid w:val="56B0DF3C"/>
    <w:rsid w:val="56C6A30C"/>
    <w:rsid w:val="56D4DE77"/>
    <w:rsid w:val="56D5CF4D"/>
    <w:rsid w:val="56F308C3"/>
    <w:rsid w:val="5709E13F"/>
    <w:rsid w:val="576EDB8B"/>
    <w:rsid w:val="5772222D"/>
    <w:rsid w:val="5789FD0B"/>
    <w:rsid w:val="578FF649"/>
    <w:rsid w:val="579B72AD"/>
    <w:rsid w:val="579DE2FB"/>
    <w:rsid w:val="57BED309"/>
    <w:rsid w:val="57D90EDB"/>
    <w:rsid w:val="57FDDC6B"/>
    <w:rsid w:val="584BB508"/>
    <w:rsid w:val="585E1274"/>
    <w:rsid w:val="587B7DC6"/>
    <w:rsid w:val="58812ADF"/>
    <w:rsid w:val="5889FB69"/>
    <w:rsid w:val="58BF22AD"/>
    <w:rsid w:val="58F3AD9A"/>
    <w:rsid w:val="594348C6"/>
    <w:rsid w:val="59443B70"/>
    <w:rsid w:val="5962C1DF"/>
    <w:rsid w:val="5A87D6CA"/>
    <w:rsid w:val="5AD97A30"/>
    <w:rsid w:val="5B03CD63"/>
    <w:rsid w:val="5B2F29B0"/>
    <w:rsid w:val="5BB46E72"/>
    <w:rsid w:val="5BB95D73"/>
    <w:rsid w:val="5BE8B4EE"/>
    <w:rsid w:val="5C05CDA0"/>
    <w:rsid w:val="5C1C1AEB"/>
    <w:rsid w:val="5C4801F1"/>
    <w:rsid w:val="5C8B6A38"/>
    <w:rsid w:val="5CCAD216"/>
    <w:rsid w:val="5D56F978"/>
    <w:rsid w:val="5D954834"/>
    <w:rsid w:val="5D9D964A"/>
    <w:rsid w:val="5DC841CF"/>
    <w:rsid w:val="5DDA4B6A"/>
    <w:rsid w:val="5DECDEFC"/>
    <w:rsid w:val="5E43BD73"/>
    <w:rsid w:val="5E500202"/>
    <w:rsid w:val="5E562533"/>
    <w:rsid w:val="5E7BDF29"/>
    <w:rsid w:val="5E83DBAA"/>
    <w:rsid w:val="5E927788"/>
    <w:rsid w:val="5EE081C5"/>
    <w:rsid w:val="5EE122B7"/>
    <w:rsid w:val="5F243E07"/>
    <w:rsid w:val="5F2B9944"/>
    <w:rsid w:val="5F417761"/>
    <w:rsid w:val="5F693C6C"/>
    <w:rsid w:val="5F7BBC83"/>
    <w:rsid w:val="5F8D0236"/>
    <w:rsid w:val="5FAA2D72"/>
    <w:rsid w:val="5FD530FB"/>
    <w:rsid w:val="60808BB2"/>
    <w:rsid w:val="60896996"/>
    <w:rsid w:val="6122E602"/>
    <w:rsid w:val="613BB446"/>
    <w:rsid w:val="6144F45D"/>
    <w:rsid w:val="61515519"/>
    <w:rsid w:val="6280450C"/>
    <w:rsid w:val="62CBCAAE"/>
    <w:rsid w:val="62E27661"/>
    <w:rsid w:val="62E6B41B"/>
    <w:rsid w:val="630D2704"/>
    <w:rsid w:val="631C97B7"/>
    <w:rsid w:val="6320EB3D"/>
    <w:rsid w:val="63773A2A"/>
    <w:rsid w:val="63D92B58"/>
    <w:rsid w:val="63FDB667"/>
    <w:rsid w:val="64382804"/>
    <w:rsid w:val="6441E5BF"/>
    <w:rsid w:val="64D5E3FB"/>
    <w:rsid w:val="64EEA669"/>
    <w:rsid w:val="658A48CD"/>
    <w:rsid w:val="65D0B995"/>
    <w:rsid w:val="6602B808"/>
    <w:rsid w:val="6614CC0A"/>
    <w:rsid w:val="661BB9A4"/>
    <w:rsid w:val="662E1F14"/>
    <w:rsid w:val="6632C24F"/>
    <w:rsid w:val="664D9761"/>
    <w:rsid w:val="665868D9"/>
    <w:rsid w:val="66852B73"/>
    <w:rsid w:val="66B22559"/>
    <w:rsid w:val="66E9C980"/>
    <w:rsid w:val="66F9243D"/>
    <w:rsid w:val="67274F9E"/>
    <w:rsid w:val="67284564"/>
    <w:rsid w:val="67803C88"/>
    <w:rsid w:val="6798D1EA"/>
    <w:rsid w:val="679E64C2"/>
    <w:rsid w:val="67B8E4F1"/>
    <w:rsid w:val="67FEFE09"/>
    <w:rsid w:val="6825225C"/>
    <w:rsid w:val="68556F8D"/>
    <w:rsid w:val="68735A76"/>
    <w:rsid w:val="68C72736"/>
    <w:rsid w:val="68D1278A"/>
    <w:rsid w:val="68F07664"/>
    <w:rsid w:val="6903A6F3"/>
    <w:rsid w:val="6918F44F"/>
    <w:rsid w:val="699A170E"/>
    <w:rsid w:val="69A7A7F4"/>
    <w:rsid w:val="69BB2C78"/>
    <w:rsid w:val="69F7829D"/>
    <w:rsid w:val="6A05A479"/>
    <w:rsid w:val="6A06F61D"/>
    <w:rsid w:val="6A6CF7EB"/>
    <w:rsid w:val="6A75CD7F"/>
    <w:rsid w:val="6A98F94E"/>
    <w:rsid w:val="6A9CC97B"/>
    <w:rsid w:val="6AA3652E"/>
    <w:rsid w:val="6B0787BB"/>
    <w:rsid w:val="6B31FEDB"/>
    <w:rsid w:val="6B417107"/>
    <w:rsid w:val="6B56FFB5"/>
    <w:rsid w:val="6B63AF06"/>
    <w:rsid w:val="6B87DDEC"/>
    <w:rsid w:val="6B8FB4EC"/>
    <w:rsid w:val="6BBD60A4"/>
    <w:rsid w:val="6BC71A3C"/>
    <w:rsid w:val="6BE49040"/>
    <w:rsid w:val="6BF98FFC"/>
    <w:rsid w:val="6C0FDD06"/>
    <w:rsid w:val="6C79EB6E"/>
    <w:rsid w:val="6CA87E0F"/>
    <w:rsid w:val="6CADAB3E"/>
    <w:rsid w:val="6CC7CD83"/>
    <w:rsid w:val="6CED5711"/>
    <w:rsid w:val="6D0B05CC"/>
    <w:rsid w:val="6D22E126"/>
    <w:rsid w:val="6D2E74E6"/>
    <w:rsid w:val="6D37BA3B"/>
    <w:rsid w:val="6D3AAA0B"/>
    <w:rsid w:val="6D53F5E0"/>
    <w:rsid w:val="6D5E40F8"/>
    <w:rsid w:val="6E2B29AC"/>
    <w:rsid w:val="6E3C478A"/>
    <w:rsid w:val="6E51C4DB"/>
    <w:rsid w:val="6E75B58E"/>
    <w:rsid w:val="6E7A4B1B"/>
    <w:rsid w:val="6E7AA88A"/>
    <w:rsid w:val="6E7C4B60"/>
    <w:rsid w:val="6E864DE9"/>
    <w:rsid w:val="6EDF9DEF"/>
    <w:rsid w:val="6F0106F8"/>
    <w:rsid w:val="6F1FED6B"/>
    <w:rsid w:val="6F216938"/>
    <w:rsid w:val="6F7D5561"/>
    <w:rsid w:val="6FDFF189"/>
    <w:rsid w:val="6FF3E534"/>
    <w:rsid w:val="6FF716E2"/>
    <w:rsid w:val="7018B224"/>
    <w:rsid w:val="703F747E"/>
    <w:rsid w:val="7054DA48"/>
    <w:rsid w:val="70782DC3"/>
    <w:rsid w:val="70BA450F"/>
    <w:rsid w:val="70F38054"/>
    <w:rsid w:val="71487E72"/>
    <w:rsid w:val="715869FF"/>
    <w:rsid w:val="716715E0"/>
    <w:rsid w:val="71BA29BE"/>
    <w:rsid w:val="71BA5EDE"/>
    <w:rsid w:val="71CEA5C1"/>
    <w:rsid w:val="71FD73CD"/>
    <w:rsid w:val="72310333"/>
    <w:rsid w:val="7321B952"/>
    <w:rsid w:val="733F718A"/>
    <w:rsid w:val="7346A635"/>
    <w:rsid w:val="7346E6EF"/>
    <w:rsid w:val="73548955"/>
    <w:rsid w:val="7360BA70"/>
    <w:rsid w:val="73B53678"/>
    <w:rsid w:val="73DEE0F5"/>
    <w:rsid w:val="73E2422F"/>
    <w:rsid w:val="73E28952"/>
    <w:rsid w:val="7437DFC2"/>
    <w:rsid w:val="74BA08F9"/>
    <w:rsid w:val="751B6D04"/>
    <w:rsid w:val="75255B3B"/>
    <w:rsid w:val="75351403"/>
    <w:rsid w:val="7589CC54"/>
    <w:rsid w:val="7593A675"/>
    <w:rsid w:val="75ABE739"/>
    <w:rsid w:val="761962E2"/>
    <w:rsid w:val="762BF9CD"/>
    <w:rsid w:val="763AA860"/>
    <w:rsid w:val="76451A6A"/>
    <w:rsid w:val="7698EA5E"/>
    <w:rsid w:val="76B84F32"/>
    <w:rsid w:val="76F846FE"/>
    <w:rsid w:val="773DC282"/>
    <w:rsid w:val="7746794D"/>
    <w:rsid w:val="77793422"/>
    <w:rsid w:val="77BC85FA"/>
    <w:rsid w:val="77BF8734"/>
    <w:rsid w:val="785F2A02"/>
    <w:rsid w:val="78D9C932"/>
    <w:rsid w:val="78EF1A7F"/>
    <w:rsid w:val="7901750E"/>
    <w:rsid w:val="79440188"/>
    <w:rsid w:val="7946A9B1"/>
    <w:rsid w:val="79872C05"/>
    <w:rsid w:val="7989B972"/>
    <w:rsid w:val="799ED090"/>
    <w:rsid w:val="79BA8F2F"/>
    <w:rsid w:val="7A016E01"/>
    <w:rsid w:val="7A66555B"/>
    <w:rsid w:val="7A8B093B"/>
    <w:rsid w:val="7ACF13B5"/>
    <w:rsid w:val="7AF2B199"/>
    <w:rsid w:val="7B3C8783"/>
    <w:rsid w:val="7B5853A7"/>
    <w:rsid w:val="7B7DFF85"/>
    <w:rsid w:val="7B8E27C8"/>
    <w:rsid w:val="7BAE72AE"/>
    <w:rsid w:val="7BB00EB8"/>
    <w:rsid w:val="7BE5CF04"/>
    <w:rsid w:val="7BFC852C"/>
    <w:rsid w:val="7C0F18DE"/>
    <w:rsid w:val="7C2DFF7E"/>
    <w:rsid w:val="7CD14C1D"/>
    <w:rsid w:val="7D5B6646"/>
    <w:rsid w:val="7D7105E4"/>
    <w:rsid w:val="7D873650"/>
    <w:rsid w:val="7D954A4E"/>
    <w:rsid w:val="7D99B7C6"/>
    <w:rsid w:val="7DAED740"/>
    <w:rsid w:val="7DC8C50E"/>
    <w:rsid w:val="7DE7E150"/>
    <w:rsid w:val="7DE992CF"/>
    <w:rsid w:val="7E16443B"/>
    <w:rsid w:val="7E1F2A47"/>
    <w:rsid w:val="7E331CAA"/>
    <w:rsid w:val="7E5393E9"/>
    <w:rsid w:val="7E86D683"/>
    <w:rsid w:val="7EB7FB41"/>
    <w:rsid w:val="7EE5B3A4"/>
    <w:rsid w:val="7EE7D0E0"/>
    <w:rsid w:val="7F1994F5"/>
    <w:rsid w:val="7F1DF03C"/>
    <w:rsid w:val="7F3B6662"/>
    <w:rsid w:val="7F7FF83E"/>
    <w:rsid w:val="7FB50A71"/>
    <w:rsid w:val="7FB9D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18FA"/>
  <w15:chartTrackingRefBased/>
  <w15:docId w15:val="{FE9A7723-1CA4-4029-B3BB-F530D806B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F59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ody">
    <w:name w:val="Body"/>
    <w:rsid w:val="004F0DBD"/>
    <w:pPr>
      <w:pBdr>
        <w:top w:val="nil"/>
        <w:left w:val="nil"/>
        <w:bottom w:val="nil"/>
        <w:right w:val="nil"/>
        <w:between w:val="nil"/>
        <w:bar w:val="nil"/>
      </w:pBdr>
      <w:spacing w:line="279" w:lineRule="auto"/>
    </w:pPr>
    <w:rPr>
      <w:rFonts w:ascii="Aptos" w:eastAsia="Aptos" w:hAnsi="Aptos" w:cs="Aptos"/>
      <w:color w:val="000000"/>
      <w:kern w:val="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2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8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6D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19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E4556-A30A-4F0E-B422-AA05B4C29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Post</dc:creator>
  <cp:keywords/>
  <dc:description/>
  <cp:lastModifiedBy>Arun Sharma</cp:lastModifiedBy>
  <cp:revision>2</cp:revision>
  <dcterms:created xsi:type="dcterms:W3CDTF">2025-05-05T12:36:00Z</dcterms:created>
  <dcterms:modified xsi:type="dcterms:W3CDTF">2025-05-05T12:36:00Z</dcterms:modified>
</cp:coreProperties>
</file>